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FAEB8" w14:textId="3BF82067" w:rsidR="005A4CAF" w:rsidRPr="00EA2117" w:rsidRDefault="00034ED2" w:rsidP="006B01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A2117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upplementary materials of</w:t>
      </w:r>
      <w:r w:rsidR="00393994" w:rsidRPr="00EA2117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:</w:t>
      </w:r>
      <w:r w:rsidRPr="00EA2117">
        <w:rPr>
          <w:rFonts w:ascii="Times New Roman" w:hAnsi="Times New Roman" w:cs="Times New Roman"/>
          <w:sz w:val="24"/>
          <w:szCs w:val="24"/>
          <w:lang w:val="en-GB"/>
        </w:rPr>
        <w:t xml:space="preserve"> “</w:t>
      </w:r>
      <w:r w:rsidR="008257CC" w:rsidRPr="008257CC">
        <w:rPr>
          <w:rFonts w:ascii="Times New Roman" w:hAnsi="Times New Roman" w:cs="Times New Roman"/>
          <w:sz w:val="24"/>
          <w:szCs w:val="24"/>
          <w:lang w:val="en-GB"/>
        </w:rPr>
        <w:t>COMPARISON OF THE PREDICTIVE PERFORMANCE OF CUMULATIVE ILLNESS RATING SCALE, CHARLSON COMORBIDITY INDEX AND COMCOLD INDEX FOR MODERATE-TO-SEVERE EXACERBATIONS IN ELDERLY SUBJECTS WITH CHRONIC OBSTRUCTIVE PULMONARY DISEASE</w:t>
      </w:r>
      <w:r w:rsidR="00A12545" w:rsidRPr="00EA2117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7A36FB5A" w14:textId="77777777" w:rsidR="00A12545" w:rsidRPr="00EA2117" w:rsidRDefault="00A12545" w:rsidP="006B01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148CC5F" w14:textId="56FD05FB" w:rsidR="000D33AD" w:rsidRPr="00EA2117" w:rsidRDefault="00A12545" w:rsidP="000D33AD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A2117">
        <w:rPr>
          <w:rFonts w:ascii="Times New Roman" w:hAnsi="Times New Roman" w:cs="Times New Roman"/>
          <w:b/>
          <w:bCs/>
          <w:sz w:val="24"/>
          <w:szCs w:val="24"/>
          <w:u w:val="single"/>
        </w:rPr>
        <w:t>Authors:</w:t>
      </w:r>
      <w:r w:rsidRPr="00EA2117">
        <w:rPr>
          <w:rFonts w:ascii="Times New Roman" w:hAnsi="Times New Roman" w:cs="Times New Roman"/>
          <w:sz w:val="24"/>
          <w:szCs w:val="24"/>
        </w:rPr>
        <w:t xml:space="preserve"> </w:t>
      </w:r>
      <w:r w:rsidR="000D33AD" w:rsidRPr="00EA2117">
        <w:rPr>
          <w:rFonts w:ascii="Times New Roman" w:hAnsi="Times New Roman" w:cs="Times New Roman"/>
          <w:noProof/>
          <w:sz w:val="24"/>
          <w:szCs w:val="24"/>
        </w:rPr>
        <w:t>Edoardo Pirera, MD</w:t>
      </w:r>
      <w:r w:rsidR="000D33AD" w:rsidRPr="00EA2117">
        <w:rPr>
          <w:rFonts w:ascii="Times New Roman" w:hAnsi="Times New Roman" w:cs="Times New Roman"/>
          <w:noProof/>
          <w:sz w:val="24"/>
          <w:szCs w:val="24"/>
          <w:vertAlign w:val="superscript"/>
        </w:rPr>
        <w:t>a, §</w:t>
      </w:r>
      <w:r w:rsidR="000D33AD" w:rsidRPr="00EA2117">
        <w:rPr>
          <w:rFonts w:ascii="Times New Roman" w:hAnsi="Times New Roman" w:cs="Times New Roman"/>
          <w:noProof/>
          <w:sz w:val="24"/>
          <w:szCs w:val="24"/>
        </w:rPr>
        <w:t>; Domenico Di Raimondo, MD, PhD</w:t>
      </w:r>
      <w:r w:rsidR="000D33AD" w:rsidRPr="00EA2117">
        <w:rPr>
          <w:rFonts w:ascii="Times New Roman" w:hAnsi="Times New Roman" w:cs="Times New Roman"/>
          <w:noProof/>
          <w:sz w:val="24"/>
          <w:szCs w:val="24"/>
          <w:vertAlign w:val="superscript"/>
        </w:rPr>
        <w:t>a, §</w:t>
      </w:r>
      <w:r w:rsidR="00801592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="00801592" w:rsidRPr="00EA2117">
        <w:rPr>
          <w:rFonts w:ascii="Times New Roman" w:hAnsi="Times New Roman" w:cs="Times New Roman"/>
          <w:noProof/>
          <w:sz w:val="24"/>
          <w:szCs w:val="24"/>
          <w:vertAlign w:val="superscript"/>
        </w:rPr>
        <w:t>*,</w:t>
      </w:r>
      <w:r w:rsidR="000D33AD" w:rsidRPr="00EA2117">
        <w:rPr>
          <w:rFonts w:ascii="Times New Roman" w:hAnsi="Times New Roman" w:cs="Times New Roman"/>
          <w:noProof/>
          <w:sz w:val="24"/>
          <w:szCs w:val="24"/>
        </w:rPr>
        <w:t>; Lucio D’Anna, MD, PhD</w:t>
      </w:r>
      <w:r w:rsidR="000D33AD" w:rsidRPr="00EA2117">
        <w:rPr>
          <w:rFonts w:ascii="Times New Roman" w:hAnsi="Times New Roman" w:cs="Times New Roman"/>
          <w:noProof/>
          <w:sz w:val="24"/>
          <w:szCs w:val="24"/>
          <w:vertAlign w:val="superscript"/>
        </w:rPr>
        <w:t>b</w:t>
      </w:r>
      <w:r w:rsidR="000D33AD" w:rsidRPr="00EA2117">
        <w:rPr>
          <w:rFonts w:ascii="Times New Roman" w:hAnsi="Times New Roman" w:cs="Times New Roman"/>
          <w:noProof/>
          <w:sz w:val="24"/>
          <w:szCs w:val="24"/>
        </w:rPr>
        <w:t>, Riccardo De Rosa, MD</w:t>
      </w:r>
      <w:r w:rsidR="000D33AD" w:rsidRPr="00EA2117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="000D33AD" w:rsidRPr="00EA2117">
        <w:rPr>
          <w:rFonts w:ascii="Times New Roman" w:hAnsi="Times New Roman" w:cs="Times New Roman"/>
          <w:noProof/>
          <w:sz w:val="24"/>
          <w:szCs w:val="24"/>
        </w:rPr>
        <w:t>; Martina Profita, MD</w:t>
      </w:r>
      <w:r w:rsidR="000D33AD" w:rsidRPr="00EA2117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="000D33AD" w:rsidRPr="00EA2117">
        <w:rPr>
          <w:rFonts w:ascii="Times New Roman" w:hAnsi="Times New Roman" w:cs="Times New Roman"/>
          <w:noProof/>
          <w:sz w:val="24"/>
          <w:szCs w:val="24"/>
        </w:rPr>
        <w:t>; Sergio Ferrantelli, MD</w:t>
      </w:r>
      <w:r w:rsidR="000D33AD" w:rsidRPr="00EA2117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="000D33AD" w:rsidRPr="00EA211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="00226077">
        <w:rPr>
          <w:rFonts w:ascii="Times New Roman" w:hAnsi="Times New Roman" w:cs="Times New Roman"/>
          <w:noProof/>
          <w:sz w:val="24"/>
          <w:szCs w:val="24"/>
        </w:rPr>
        <w:t xml:space="preserve">Davide Paolo Bernasconi, </w:t>
      </w:r>
      <w:r w:rsidR="00226077" w:rsidRPr="00226077">
        <w:rPr>
          <w:rFonts w:ascii="Times New Roman" w:hAnsi="Times New Roman" w:cs="Times New Roman"/>
          <w:noProof/>
          <w:sz w:val="24"/>
          <w:szCs w:val="24"/>
        </w:rPr>
        <w:t>PhD</w:t>
      </w:r>
      <w:r w:rsidR="00C5380D">
        <w:rPr>
          <w:rFonts w:ascii="Times New Roman" w:hAnsi="Times New Roman" w:cs="Times New Roman"/>
          <w:noProof/>
          <w:sz w:val="24"/>
          <w:szCs w:val="24"/>
          <w:vertAlign w:val="superscript"/>
        </w:rPr>
        <w:t>c</w:t>
      </w:r>
      <w:r w:rsidR="0022607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="000D33AD" w:rsidRPr="00226077">
        <w:rPr>
          <w:rFonts w:ascii="Times New Roman" w:hAnsi="Times New Roman" w:cs="Times New Roman"/>
          <w:noProof/>
          <w:sz w:val="24"/>
          <w:szCs w:val="24"/>
        </w:rPr>
        <w:t>Antonino</w:t>
      </w:r>
      <w:r w:rsidR="000D33AD" w:rsidRPr="00EA2117">
        <w:rPr>
          <w:rFonts w:ascii="Times New Roman" w:hAnsi="Times New Roman" w:cs="Times New Roman"/>
          <w:noProof/>
          <w:sz w:val="24"/>
          <w:szCs w:val="24"/>
        </w:rPr>
        <w:t xml:space="preserve"> Tuttolomondo, MD, PhD</w:t>
      </w:r>
      <w:r w:rsidR="000D33AD" w:rsidRPr="00EA2117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="000D33AD" w:rsidRPr="00EA2117">
        <w:rPr>
          <w:rFonts w:ascii="Times New Roman" w:hAnsi="Times New Roman" w:cs="Times New Roman"/>
          <w:noProof/>
          <w:sz w:val="24"/>
          <w:szCs w:val="24"/>
        </w:rPr>
        <w:t>;</w:t>
      </w:r>
    </w:p>
    <w:p w14:paraId="20E726F6" w14:textId="50D5362C" w:rsidR="00997AC1" w:rsidRPr="00EA2117" w:rsidRDefault="00997AC1" w:rsidP="00997A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CE5D91" w14:textId="7373C276" w:rsidR="00997AC1" w:rsidRPr="00EA2117" w:rsidRDefault="00226077" w:rsidP="00997AC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C5380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997AC1" w:rsidRPr="00EA2117">
        <w:rPr>
          <w:rFonts w:ascii="Times New Roman" w:hAnsi="Times New Roman" w:cs="Times New Roman"/>
          <w:sz w:val="24"/>
          <w:szCs w:val="24"/>
          <w:lang w:val="en-GB"/>
        </w:rPr>
        <w:t>Internal Medicine and Stroke Care ward, Department of Promoting Health, Maternal-Infant. Excellence and Internal and Specialized Medicine (Promise) G. D'Alessandro, University of Palermo; Palermo (Italy);</w:t>
      </w:r>
    </w:p>
    <w:p w14:paraId="268DE27E" w14:textId="4F52B015" w:rsidR="00DF550B" w:rsidRDefault="00C5380D" w:rsidP="00997AC1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b</w:t>
      </w:r>
      <w:r w:rsidR="00A16EAF" w:rsidRPr="00EA2117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 xml:space="preserve"> </w:t>
      </w:r>
      <w:r w:rsidR="00A16EAF" w:rsidRPr="00EA2117">
        <w:rPr>
          <w:rFonts w:ascii="Times New Roman" w:hAnsi="Times New Roman" w:cs="Times New Roman"/>
          <w:noProof/>
          <w:sz w:val="24"/>
          <w:szCs w:val="24"/>
          <w:lang w:val="en-US"/>
        </w:rPr>
        <w:t>Department of Stroke and Neuroscience, Charing Cross Hospital, Imperial College London NHS Healthcare Trust, London, United Kingdom (UK);</w:t>
      </w:r>
    </w:p>
    <w:p w14:paraId="7F5AC638" w14:textId="5D0E7DF4" w:rsidR="009F0304" w:rsidRPr="009F0304" w:rsidRDefault="009F0304" w:rsidP="00997AC1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E52A30" w:rsidRPr="00E52A30">
        <w:rPr>
          <w:rFonts w:ascii="Times New Roman" w:hAnsi="Times New Roman" w:cs="Times New Roman"/>
          <w:noProof/>
          <w:sz w:val="24"/>
          <w:szCs w:val="24"/>
          <w:lang w:val="en-US"/>
        </w:rPr>
        <w:t>Bicocca Bioinformatics Biostatistics and Bioimaging Center, School of Medicine and Surgery, University of Milano-Bicocca, 20854 Vedano al Lambro, Italy; Department of Clinical Research and Innovation, ASST Grande Ospedale Metropolitano Niguarda, 20126 Milan, Italy</w:t>
      </w:r>
      <w:r w:rsidR="00E52A30">
        <w:rPr>
          <w:rFonts w:ascii="Times New Roman" w:hAnsi="Times New Roman" w:cs="Times New Roman"/>
          <w:noProof/>
          <w:sz w:val="24"/>
          <w:szCs w:val="24"/>
          <w:lang w:val="en-US"/>
        </w:rPr>
        <w:t>;</w:t>
      </w:r>
    </w:p>
    <w:p w14:paraId="4E8F1E0A" w14:textId="77777777" w:rsidR="00801592" w:rsidRDefault="00801592" w:rsidP="00997AC1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14F03B8" w14:textId="43DB4912" w:rsidR="00A12545" w:rsidRPr="00EA2117" w:rsidRDefault="00997AC1" w:rsidP="00997AC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A211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="00F4042C" w:rsidRPr="00EA21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A2117">
        <w:rPr>
          <w:rFonts w:ascii="Times New Roman" w:hAnsi="Times New Roman" w:cs="Times New Roman"/>
          <w:sz w:val="24"/>
          <w:szCs w:val="24"/>
          <w:lang w:val="en-GB"/>
        </w:rPr>
        <w:t>Corresponding author;</w:t>
      </w:r>
    </w:p>
    <w:p w14:paraId="7B8D58E9" w14:textId="77777777" w:rsidR="00184DAD" w:rsidRPr="00EA2117" w:rsidRDefault="00184DAD" w:rsidP="00997AC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C57E93" w14:textId="77777777" w:rsidR="00044FDF" w:rsidRPr="00EA2117" w:rsidRDefault="00044FDF" w:rsidP="00184DAD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14BEF5DE" w14:textId="77777777" w:rsidR="00044FDF" w:rsidRPr="00EA2117" w:rsidRDefault="00044FDF" w:rsidP="00184DAD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60CDEAFB" w14:textId="77777777" w:rsidR="00044FDF" w:rsidRPr="00EA2117" w:rsidRDefault="00044FDF" w:rsidP="00184DAD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196A169C" w14:textId="77777777" w:rsidR="00044FDF" w:rsidRPr="00EA2117" w:rsidRDefault="00044FDF" w:rsidP="00184DAD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05A02B99" w14:textId="77777777" w:rsidR="00044FDF" w:rsidRPr="00EA2117" w:rsidRDefault="00044FDF" w:rsidP="00184DAD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7F815B77" w14:textId="77777777" w:rsidR="00044FDF" w:rsidRPr="00EA2117" w:rsidRDefault="00044FDF" w:rsidP="00184DAD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68A7E076" w14:textId="77777777" w:rsidR="00044FDF" w:rsidRPr="00EA2117" w:rsidRDefault="00044FDF" w:rsidP="00184DAD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4B6844B6" w14:textId="6380520D" w:rsidR="0064778A" w:rsidRPr="008257CC" w:rsidRDefault="0064778A" w:rsidP="00184DA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64778A" w:rsidRPr="008257CC" w:rsidSect="00C62BC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AD0818F" w14:textId="232A3ED3" w:rsidR="0064778A" w:rsidRPr="00E958C0" w:rsidRDefault="00355B29" w:rsidP="0064778A">
      <w:pPr>
        <w:pStyle w:val="Titolo1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 w:rsidRPr="008257C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 xml:space="preserve">Supplementary </w:t>
      </w:r>
      <w:r w:rsidR="00E958C0" w:rsidRPr="008257C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Table</w:t>
      </w:r>
      <w:r w:rsidRPr="008257C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1. </w:t>
      </w:r>
      <w:r w:rsidR="0064778A" w:rsidRPr="00E958C0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Comparative </w:t>
      </w:r>
      <w:r w:rsidR="0064778A" w:rsidRPr="00E958C0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Table of Indices </w:t>
      </w:r>
      <w:r w:rsidR="008D5665" w:rsidRPr="00E958C0">
        <w:rPr>
          <w:rFonts w:ascii="Times New Roman" w:hAnsi="Times New Roman" w:cs="Times New Roman"/>
          <w:color w:val="auto"/>
          <w:sz w:val="28"/>
          <w:szCs w:val="28"/>
          <w:lang w:val="en-GB"/>
        </w:rPr>
        <w:t>for “Comorbidity Burden”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5"/>
        <w:gridCol w:w="2072"/>
        <w:gridCol w:w="2447"/>
        <w:gridCol w:w="4712"/>
        <w:gridCol w:w="1162"/>
        <w:gridCol w:w="2423"/>
      </w:tblGrid>
      <w:tr w:rsidR="0004418C" w:rsidRPr="00EA2117" w14:paraId="5720B17F" w14:textId="77777777" w:rsidTr="0064778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07126E" w14:textId="77777777" w:rsidR="0064778A" w:rsidRPr="00EA2117" w:rsidRDefault="0064778A" w:rsidP="00DB5C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5AEABD" w14:textId="77777777" w:rsidR="0064778A" w:rsidRPr="00EA2117" w:rsidRDefault="0064778A" w:rsidP="00DB5CE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valuated Domain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EC3A56" w14:textId="77777777" w:rsidR="0064778A" w:rsidRPr="00EA2117" w:rsidRDefault="0064778A" w:rsidP="00DB5C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6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86E1BD" w14:textId="77777777" w:rsidR="0064778A" w:rsidRPr="00EA2117" w:rsidRDefault="0064778A" w:rsidP="00DB5C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oring System (points)</w:t>
            </w:r>
          </w:p>
        </w:tc>
        <w:tc>
          <w:tcPr>
            <w:tcW w:w="40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8EEA19" w14:textId="77777777" w:rsidR="0064778A" w:rsidRPr="00EA2117" w:rsidRDefault="0064778A" w:rsidP="00DB5C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ore Range</w:t>
            </w:r>
          </w:p>
        </w:tc>
        <w:tc>
          <w:tcPr>
            <w:tcW w:w="8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7A424" w14:textId="77777777" w:rsidR="0064778A" w:rsidRPr="00EA2117" w:rsidRDefault="0064778A" w:rsidP="00DB5C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6F2AFA" w:rsidRPr="002E1762" w14:paraId="04E4360D" w14:textId="77777777" w:rsidTr="0064778A">
        <w:trPr>
          <w:trHeight w:val="1979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464CBA" w14:textId="77777777" w:rsidR="0064778A" w:rsidRPr="00EA2117" w:rsidRDefault="0064778A" w:rsidP="00DB5C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Style w:val="Enfasigrassetto"/>
                <w:rFonts w:ascii="Times New Roman" w:eastAsia="Times New Roman" w:hAnsi="Times New Roman" w:cs="Times New Roman"/>
                <w:sz w:val="18"/>
                <w:szCs w:val="18"/>
              </w:rPr>
              <w:t>COMCOLD Index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FA2B26" w14:textId="2B58CD5A" w:rsidR="0064778A" w:rsidRPr="00EA2117" w:rsidRDefault="00EA2117" w:rsidP="006557D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EA2117">
              <w:rPr>
                <w:rFonts w:ascii="Times New Roman" w:hAnsi="Times New Roman" w:cs="Times New Roman"/>
                <w:sz w:val="18"/>
                <w:szCs w:val="18"/>
              </w:rPr>
              <w:t xml:space="preserve">recenc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4778A"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omorbiditi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5637C1" w14:textId="77777777" w:rsidR="0064778A" w:rsidRPr="00EA2117" w:rsidRDefault="0064778A" w:rsidP="0064778A">
            <w:pPr>
              <w:numPr>
                <w:ilvl w:val="0"/>
                <w:numId w:val="1"/>
              </w:numPr>
              <w:spacing w:before="100" w:beforeAutospacing="1"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;</w:t>
            </w:r>
          </w:p>
          <w:p w14:paraId="45A5D6FB" w14:textId="77777777" w:rsidR="0064778A" w:rsidRPr="00EA2117" w:rsidRDefault="0064778A" w:rsidP="0064778A">
            <w:pPr>
              <w:numPr>
                <w:ilvl w:val="0"/>
                <w:numId w:val="1"/>
              </w:numPr>
              <w:spacing w:before="100" w:beforeAutospacing="1"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Anxiety;</w:t>
            </w:r>
          </w:p>
          <w:p w14:paraId="06353C4B" w14:textId="77777777" w:rsidR="0064778A" w:rsidRPr="00EA2117" w:rsidRDefault="0064778A" w:rsidP="0064778A">
            <w:pPr>
              <w:numPr>
                <w:ilvl w:val="0"/>
                <w:numId w:val="1"/>
              </w:numPr>
              <w:spacing w:before="100" w:beforeAutospacing="1"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Peripheral arterial disease;</w:t>
            </w:r>
          </w:p>
          <w:p w14:paraId="4356CC4F" w14:textId="77777777" w:rsidR="0064778A" w:rsidRPr="00EA2117" w:rsidRDefault="0064778A" w:rsidP="0064778A">
            <w:pPr>
              <w:numPr>
                <w:ilvl w:val="0"/>
                <w:numId w:val="1"/>
              </w:numPr>
              <w:spacing w:before="100" w:beforeAutospacing="1"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Cerebrovascular disease;</w:t>
            </w:r>
          </w:p>
          <w:p w14:paraId="73E8BBFA" w14:textId="77777777" w:rsidR="0064778A" w:rsidRPr="00EA2117" w:rsidRDefault="0064778A" w:rsidP="0064778A">
            <w:pPr>
              <w:numPr>
                <w:ilvl w:val="0"/>
                <w:numId w:val="1"/>
              </w:numPr>
              <w:spacing w:before="100" w:beforeAutospacing="1"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Symptomatic heart disease;</w:t>
            </w:r>
          </w:p>
        </w:tc>
        <w:tc>
          <w:tcPr>
            <w:tcW w:w="16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805863" w14:textId="77777777" w:rsidR="0064778A" w:rsidRPr="00EA2117" w:rsidRDefault="0064778A" w:rsidP="0064778A">
            <w:pPr>
              <w:numPr>
                <w:ilvl w:val="0"/>
                <w:numId w:val="2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: 6 points;</w:t>
            </w:r>
          </w:p>
          <w:p w14:paraId="50CB9D77" w14:textId="77777777" w:rsidR="0064778A" w:rsidRPr="00EA2117" w:rsidRDefault="0064778A" w:rsidP="0064778A">
            <w:pPr>
              <w:numPr>
                <w:ilvl w:val="0"/>
                <w:numId w:val="2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Anxiety: 4 points;</w:t>
            </w:r>
          </w:p>
          <w:p w14:paraId="2E64AD5B" w14:textId="77777777" w:rsidR="0064778A" w:rsidRPr="00EA2117" w:rsidRDefault="0064778A" w:rsidP="0064778A">
            <w:pPr>
              <w:numPr>
                <w:ilvl w:val="0"/>
                <w:numId w:val="2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Peripheral arterial disease: 3 points;</w:t>
            </w:r>
          </w:p>
          <w:p w14:paraId="675B4EB4" w14:textId="77777777" w:rsidR="0064778A" w:rsidRPr="00EA2117" w:rsidRDefault="0064778A" w:rsidP="0064778A">
            <w:pPr>
              <w:numPr>
                <w:ilvl w:val="0"/>
                <w:numId w:val="2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Cerebrovascular disease: 3 points;</w:t>
            </w:r>
          </w:p>
          <w:p w14:paraId="34E736A5" w14:textId="77777777" w:rsidR="0064778A" w:rsidRPr="00EA2117" w:rsidRDefault="0064778A" w:rsidP="0064778A">
            <w:pPr>
              <w:numPr>
                <w:ilvl w:val="0"/>
                <w:numId w:val="2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Symptomatic heart disease: 3 points;</w:t>
            </w:r>
          </w:p>
        </w:tc>
        <w:tc>
          <w:tcPr>
            <w:tcW w:w="40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2816F5" w14:textId="77777777" w:rsidR="0064778A" w:rsidRPr="00EA2117" w:rsidRDefault="0064778A" w:rsidP="00DB5C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0-19</w:t>
            </w:r>
          </w:p>
        </w:tc>
        <w:tc>
          <w:tcPr>
            <w:tcW w:w="8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0585A1" w14:textId="4B6D6E15" w:rsidR="0064778A" w:rsidRPr="00E958C0" w:rsidRDefault="0064778A" w:rsidP="00DB5CE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pecifically evaluates </w:t>
            </w:r>
            <w:r w:rsidR="00445B2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mpact of comorbidities</w:t>
            </w: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n quality of life. Cerebrovascular disease includes stroke or transient ischemic attack. Heart disease includes coronary heart disease and/or heart failure.</w:t>
            </w:r>
          </w:p>
        </w:tc>
      </w:tr>
      <w:tr w:rsidR="006F2AFA" w:rsidRPr="00EA2117" w14:paraId="578D5C75" w14:textId="77777777" w:rsidTr="0064778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152BA3" w14:textId="77777777" w:rsidR="0064778A" w:rsidRPr="00EA2117" w:rsidRDefault="0064778A" w:rsidP="00DB5C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Style w:val="Enfasigrassetto"/>
                <w:rFonts w:ascii="Times New Roman" w:eastAsia="Times New Roman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CC434D" w14:textId="77777777" w:rsidR="0064778A" w:rsidRPr="00E958C0" w:rsidRDefault="00730039" w:rsidP="006557D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esence of c</w:t>
            </w:r>
            <w:r w:rsidR="0064778A"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morbidities</w:t>
            </w:r>
            <w:r w:rsidR="00E604C9"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;</w:t>
            </w:r>
          </w:p>
          <w:p w14:paraId="4FA42A8A" w14:textId="77777777" w:rsidR="00E604C9" w:rsidRPr="00E958C0" w:rsidRDefault="00E604C9" w:rsidP="006557D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A37C96F" w14:textId="6921E72F" w:rsidR="00E604C9" w:rsidRPr="00E958C0" w:rsidRDefault="00E604C9" w:rsidP="006557D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everity assessment </w:t>
            </w:r>
            <w:r w:rsidR="009162B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nly for </w:t>
            </w:r>
            <w:r w:rsidR="00B6583B"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“Liver disease”, “Diabetes Mellitus”</w:t>
            </w:r>
            <w:r w:rsidR="0004418C"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nd “Solid Tumor”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376A2A" w14:textId="77777777" w:rsidR="0064778A" w:rsidRPr="00E958C0" w:rsidRDefault="0064778A" w:rsidP="0064778A">
            <w:pPr>
              <w:numPr>
                <w:ilvl w:val="0"/>
                <w:numId w:val="3"/>
              </w:numPr>
              <w:spacing w:before="100" w:beforeAutospacing="1"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 clinical conditions with variable scores;</w:t>
            </w:r>
          </w:p>
        </w:tc>
        <w:tc>
          <w:tcPr>
            <w:tcW w:w="16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F081A1" w14:textId="77777777" w:rsidR="0064778A" w:rsidRPr="00E958C0" w:rsidRDefault="0064778A" w:rsidP="0064778A">
            <w:pPr>
              <w:numPr>
                <w:ilvl w:val="0"/>
                <w:numId w:val="4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ditions with 1 point: myocardial infarction, congestive heart failure, peripheral vascular disease, cerebrovascular disease, dementia, chronic pulmonary disease, rheumatologic disease, peptic ulcer disease, mild liver disease, diabetes;</w:t>
            </w:r>
          </w:p>
          <w:p w14:paraId="0EA9FC6C" w14:textId="77777777" w:rsidR="0064778A" w:rsidRPr="00BF05CD" w:rsidRDefault="0064778A" w:rsidP="0064778A">
            <w:pPr>
              <w:numPr>
                <w:ilvl w:val="0"/>
                <w:numId w:val="4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F05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ditions with 2 points: hemiplegia, moderate-to-severe renal disease, diabetes with chronic complications, malignancy without metastases, leukemia, lymphoma;</w:t>
            </w:r>
          </w:p>
          <w:p w14:paraId="2A45632C" w14:textId="77777777" w:rsidR="0064778A" w:rsidRPr="00BF05CD" w:rsidRDefault="0064778A" w:rsidP="0064778A">
            <w:pPr>
              <w:numPr>
                <w:ilvl w:val="0"/>
                <w:numId w:val="4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F05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ditions with 3 points: moderate or severe liver disease;</w:t>
            </w:r>
          </w:p>
          <w:p w14:paraId="42FA61B5" w14:textId="77777777" w:rsidR="0064778A" w:rsidRPr="00BF05CD" w:rsidRDefault="0064778A" w:rsidP="0064778A">
            <w:pPr>
              <w:numPr>
                <w:ilvl w:val="0"/>
                <w:numId w:val="4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F05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ditions with 6 points: metastatic solid tumor, AIDS;</w:t>
            </w:r>
          </w:p>
        </w:tc>
        <w:tc>
          <w:tcPr>
            <w:tcW w:w="40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83249D" w14:textId="77777777" w:rsidR="0064778A" w:rsidRPr="00EA2117" w:rsidRDefault="0064778A" w:rsidP="00DB5C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0-37</w:t>
            </w:r>
          </w:p>
        </w:tc>
        <w:tc>
          <w:tcPr>
            <w:tcW w:w="8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2055EE" w14:textId="77777777" w:rsidR="0064778A" w:rsidRPr="00EA2117" w:rsidRDefault="0064778A" w:rsidP="00DB5CE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Generic comorbidity index not specific to COPD. Widely used in various clinical contexts. </w:t>
            </w: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Evaluates comorbidities' impact on mortality.</w:t>
            </w:r>
          </w:p>
        </w:tc>
      </w:tr>
      <w:tr w:rsidR="006F2AFA" w:rsidRPr="002E1762" w14:paraId="75AC81CC" w14:textId="77777777" w:rsidTr="0064778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A1203C" w14:textId="1F0E347E" w:rsidR="0064778A" w:rsidRPr="00EA2117" w:rsidRDefault="0064778A" w:rsidP="00DB5CE8">
            <w:pPr>
              <w:spacing w:after="0" w:line="276" w:lineRule="auto"/>
              <w:jc w:val="center"/>
              <w:rPr>
                <w:rStyle w:val="Enfasigrassetto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Style w:val="Enfasigrassetto"/>
                <w:rFonts w:ascii="Times New Roman" w:eastAsia="Times New Roman" w:hAnsi="Times New Roman" w:cs="Times New Roman"/>
                <w:sz w:val="18"/>
                <w:szCs w:val="18"/>
              </w:rPr>
              <w:t>Cumulative Illness Rating Sca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5E662E" w14:textId="4DF25FA3" w:rsidR="0064778A" w:rsidRPr="00E958C0" w:rsidRDefault="006F2AFA" w:rsidP="006557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958C0">
              <w:rPr>
                <w:rStyle w:val="Enfasigrassetto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resence and severity of comorbidities across 14 organ system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82B804" w14:textId="77777777" w:rsidR="0064778A" w:rsidRPr="00EA2117" w:rsidRDefault="0064778A" w:rsidP="0064778A">
            <w:pPr>
              <w:numPr>
                <w:ilvl w:val="0"/>
                <w:numId w:val="3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117">
              <w:rPr>
                <w:rFonts w:ascii="Times New Roman" w:eastAsia="Times New Roman" w:hAnsi="Times New Roman" w:cs="Times New Roman"/>
                <w:sz w:val="18"/>
                <w:szCs w:val="18"/>
              </w:rPr>
              <w:t>14 categories of organ systems;</w:t>
            </w:r>
          </w:p>
          <w:p w14:paraId="49DA7254" w14:textId="77777777" w:rsidR="0064778A" w:rsidRPr="00E958C0" w:rsidRDefault="0064778A" w:rsidP="0064778A">
            <w:pPr>
              <w:numPr>
                <w:ilvl w:val="0"/>
                <w:numId w:val="3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ach category rated on severity from 0 to 4;</w:t>
            </w:r>
          </w:p>
        </w:tc>
        <w:tc>
          <w:tcPr>
            <w:tcW w:w="16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60EA8A" w14:textId="77777777" w:rsidR="0064778A" w:rsidRPr="00E958C0" w:rsidRDefault="0064778A" w:rsidP="0064778A">
            <w:pPr>
              <w:numPr>
                <w:ilvl w:val="0"/>
                <w:numId w:val="4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Score: sum of all category scores;</w:t>
            </w:r>
          </w:p>
          <w:p w14:paraId="0D128ACD" w14:textId="77777777" w:rsidR="0064778A" w:rsidRPr="00E958C0" w:rsidRDefault="0064778A" w:rsidP="0064778A">
            <w:pPr>
              <w:numPr>
                <w:ilvl w:val="0"/>
                <w:numId w:val="4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verity Index: mean score of the first 13 categories, excluding psychiatric/behavioral disorders;</w:t>
            </w:r>
          </w:p>
          <w:p w14:paraId="1B6385B5" w14:textId="77777777" w:rsidR="0064778A" w:rsidRPr="00E958C0" w:rsidRDefault="0064778A" w:rsidP="0064778A">
            <w:pPr>
              <w:numPr>
                <w:ilvl w:val="0"/>
                <w:numId w:val="4"/>
              </w:num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morbidity Index: number of categories with score ≥2, excluding psychiatric/behavioral disorders;</w:t>
            </w:r>
          </w:p>
        </w:tc>
        <w:tc>
          <w:tcPr>
            <w:tcW w:w="40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0D432D" w14:textId="77777777" w:rsidR="0064778A" w:rsidRPr="00E958C0" w:rsidRDefault="0064778A" w:rsidP="00DB5CE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Score: 0-56;</w:t>
            </w:r>
          </w:p>
          <w:p w14:paraId="1E83630B" w14:textId="77777777" w:rsidR="0064778A" w:rsidRPr="00E958C0" w:rsidRDefault="0064778A" w:rsidP="00DB5CE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verity Index: 0-4;</w:t>
            </w:r>
          </w:p>
          <w:p w14:paraId="66FE1342" w14:textId="77777777" w:rsidR="0064778A" w:rsidRPr="00E958C0" w:rsidRDefault="0064778A" w:rsidP="00DB5CE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morbidity Index: 0-13;</w:t>
            </w:r>
          </w:p>
        </w:tc>
        <w:tc>
          <w:tcPr>
            <w:tcW w:w="8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35C3FC" w14:textId="3A65A224" w:rsidR="0064778A" w:rsidRPr="00E958C0" w:rsidRDefault="0064778A" w:rsidP="00DB5CE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958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ovides more detailed assessment of comorbidities. Considers severity of each condition. Not specific to COPD but allows for comprehensive evaluation of multimorbidity.</w:t>
            </w:r>
          </w:p>
        </w:tc>
      </w:tr>
    </w:tbl>
    <w:p w14:paraId="554B8F99" w14:textId="77777777" w:rsidR="00212B19" w:rsidRDefault="00212B19" w:rsidP="00997AC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212B19" w:rsidSect="0064778A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7D383F62" w14:textId="2CD59538" w:rsidR="007606BF" w:rsidRDefault="00CF774C" w:rsidP="00997AC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Figure 1 </w:t>
      </w:r>
      <w:r w:rsidR="00016FA8">
        <w:rPr>
          <w:rFonts w:ascii="Times New Roman" w:hAnsi="Times New Roman" w:cs="Times New Roman"/>
          <w:b/>
          <w:bCs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16FA8">
        <w:rPr>
          <w:rFonts w:ascii="Times New Roman" w:hAnsi="Times New Roman" w:cs="Times New Roman"/>
          <w:b/>
          <w:bCs/>
          <w:sz w:val="24"/>
          <w:szCs w:val="24"/>
          <w:lang w:val="en-GB"/>
        </w:rPr>
        <w:t>Study Flowchart</w:t>
      </w:r>
    </w:p>
    <w:p w14:paraId="44310B22" w14:textId="3B3DDF83" w:rsidR="00FC3080" w:rsidRDefault="00FC3080" w:rsidP="00997AC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FC3080" w:rsidSect="00212B1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4FB4810D" wp14:editId="66405926">
            <wp:extent cx="6120130" cy="6842760"/>
            <wp:effectExtent l="0" t="0" r="1270" b="2540"/>
            <wp:docPr id="592618868" name="Immagine 3" descr="Immagine che contiene testo, schermata, Carattere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618868" name="Immagine 3" descr="Immagine che contiene testo, schermata, Carattere, Parallelo&#10;&#10;Il contenuto generato dall'IA potrebbe non essere corret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C0E7A" w14:textId="63586A14" w:rsidR="007606BF" w:rsidRPr="00E958C0" w:rsidRDefault="007606BF" w:rsidP="00997AC1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A975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lastRenderedPageBreak/>
        <w:t xml:space="preserve">Supplementary </w:t>
      </w:r>
      <w:r w:rsidR="00E958C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Table 2</w:t>
      </w:r>
      <w:r w:rsidRPr="00A975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. </w:t>
      </w:r>
      <w:r w:rsidR="005B72F7" w:rsidRPr="00E958C0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Results of </w:t>
      </w:r>
      <w:r w:rsidR="00596574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multivariable</w:t>
      </w:r>
      <w:r w:rsidR="006A049C" w:rsidRPr="00E958C0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r w:rsidR="005B72F7" w:rsidRPr="00E958C0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Cox regression analysis</w:t>
      </w:r>
      <w:r w:rsidR="0023605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.</w:t>
      </w:r>
    </w:p>
    <w:tbl>
      <w:tblPr>
        <w:tblW w:w="14175" w:type="dxa"/>
        <w:jc w:val="center"/>
        <w:tblLayout w:type="fixed"/>
        <w:tblLook w:val="0420" w:firstRow="1" w:lastRow="0" w:firstColumn="0" w:lastColumn="0" w:noHBand="0" w:noVBand="1"/>
      </w:tblPr>
      <w:tblGrid>
        <w:gridCol w:w="1418"/>
        <w:gridCol w:w="2126"/>
        <w:gridCol w:w="2126"/>
        <w:gridCol w:w="2127"/>
        <w:gridCol w:w="2126"/>
        <w:gridCol w:w="2126"/>
        <w:gridCol w:w="2126"/>
      </w:tblGrid>
      <w:tr w:rsidR="00C111C9" w:rsidRPr="00A9753B" w14:paraId="6D0C39B5" w14:textId="77777777" w:rsidTr="00DB5CE8">
        <w:trPr>
          <w:tblHeader/>
          <w:jc w:val="center"/>
        </w:trPr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07BC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</w:p>
        </w:tc>
        <w:tc>
          <w:tcPr>
            <w:tcW w:w="12757" w:type="dxa"/>
            <w:gridSpan w:val="6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80BA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Adjusted Models</w:t>
            </w:r>
          </w:p>
        </w:tc>
      </w:tr>
      <w:tr w:rsidR="00C111C9" w:rsidRPr="00A9753B" w14:paraId="1B639FCC" w14:textId="77777777" w:rsidTr="00DB5CE8">
        <w:trPr>
          <w:tblHeader/>
          <w:jc w:val="center"/>
        </w:trPr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C24E" w14:textId="77777777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CCE1" w14:textId="77914333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CIRS</w:t>
            </w:r>
            <w:r w:rsidR="004677B2"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-</w:t>
            </w: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TS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A376" w14:textId="1CB07BB0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CIRS</w:t>
            </w:r>
            <w:r w:rsidR="004677B2"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-</w:t>
            </w: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SI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C9E5" w14:textId="5E5D2D33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CIRS</w:t>
            </w:r>
            <w:r w:rsidR="004677B2"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-</w:t>
            </w: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CI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42D7" w14:textId="77777777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COMCOLD</w:t>
            </w:r>
          </w:p>
          <w:p w14:paraId="2C89F41E" w14:textId="77777777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Index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FDB6" w14:textId="77777777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Charlson</w:t>
            </w:r>
          </w:p>
          <w:p w14:paraId="61200EA6" w14:textId="77777777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Comorbidity</w:t>
            </w:r>
          </w:p>
          <w:p w14:paraId="25DEE6D9" w14:textId="77777777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Index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E5ED" w14:textId="77777777" w:rsidR="00C111C9" w:rsidRPr="00A9753B" w:rsidRDefault="00C111C9" w:rsidP="00C91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b/>
                <w:color w:val="000000"/>
                <w:lang w:val="en-US"/>
                <w14:ligatures w14:val="none"/>
              </w:rPr>
              <w:t>Respiratory</w:t>
            </w:r>
          </w:p>
        </w:tc>
      </w:tr>
      <w:tr w:rsidR="00C111C9" w:rsidRPr="00A9753B" w14:paraId="535821F3" w14:textId="77777777" w:rsidTr="00DB5CE8">
        <w:trPr>
          <w:jc w:val="center"/>
        </w:trPr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21C3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08B7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95 (0.91-0.99)**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03EA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95 (0.91-0.99)**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DAA9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94 (0.91-0.98)**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5725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97 (0.93-1.01)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E06F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F2CB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96 (0.93-1.00)</w:t>
            </w:r>
          </w:p>
        </w:tc>
      </w:tr>
      <w:tr w:rsidR="00C111C9" w:rsidRPr="00A9753B" w14:paraId="6C282576" w14:textId="77777777" w:rsidTr="00DB5CE8">
        <w:trPr>
          <w:jc w:val="center"/>
        </w:trPr>
        <w:tc>
          <w:tcPr>
            <w:tcW w:w="141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36B3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Sex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5F8B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74 (0.43-1.28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54B4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74 (0.42-1.28)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44DF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69 (0.40-1.21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03CB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81 (0.47-1.40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41FC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87 (0.50-1.49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4613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82 (0.48-1.41)</w:t>
            </w:r>
          </w:p>
        </w:tc>
      </w:tr>
      <w:tr w:rsidR="00C111C9" w:rsidRPr="00A9753B" w14:paraId="14FC429C" w14:textId="77777777" w:rsidTr="00DB5CE8">
        <w:trPr>
          <w:jc w:val="center"/>
        </w:trPr>
        <w:tc>
          <w:tcPr>
            <w:tcW w:w="141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028C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mMRC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973E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94 (1.38-2.73)***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EBF6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91 (1.36-2.69)***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E5F3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96 (1.39-2.75)***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9436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2.31 (1.65-3.25)***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C75E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2.15 (1.52-3.04)***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1C45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2.28 (1.64-3.19)***</w:t>
            </w:r>
          </w:p>
        </w:tc>
      </w:tr>
      <w:tr w:rsidR="00C111C9" w:rsidRPr="00A9753B" w14:paraId="6E1C1716" w14:textId="77777777" w:rsidTr="00DB5CE8">
        <w:trPr>
          <w:jc w:val="center"/>
        </w:trPr>
        <w:tc>
          <w:tcPr>
            <w:tcW w:w="141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0F59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GOLD</w:t>
            </w:r>
          </w:p>
          <w:p w14:paraId="471D9768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Class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54F6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08 (0.50-2.31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3597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07 (0.50-2.29)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9B9F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02 (0.48-2.18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24B0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03 (0.48-2.20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4C6E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93 (0.44-1.97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DF4C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05 (0.50-2.23)</w:t>
            </w:r>
          </w:p>
        </w:tc>
      </w:tr>
      <w:tr w:rsidR="00C111C9" w:rsidRPr="00A9753B" w14:paraId="230F05C6" w14:textId="77777777" w:rsidTr="00DB5CE8">
        <w:trPr>
          <w:jc w:val="center"/>
        </w:trPr>
        <w:tc>
          <w:tcPr>
            <w:tcW w:w="141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94D6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GOLD</w:t>
            </w:r>
          </w:p>
          <w:p w14:paraId="3290BA86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Category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65EB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10 (0.36-3.34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CDE7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10 (0.36-3.33)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CF30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19 (0.39-3.62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4E17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25 (0.41-3.82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802D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06 (0.35-3.21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248D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26 (0.41-3.82)</w:t>
            </w:r>
          </w:p>
        </w:tc>
      </w:tr>
      <w:tr w:rsidR="00C111C9" w:rsidRPr="00A9753B" w14:paraId="123BE6DB" w14:textId="77777777" w:rsidTr="00DB5CE8">
        <w:trPr>
          <w:jc w:val="center"/>
        </w:trPr>
        <w:tc>
          <w:tcPr>
            <w:tcW w:w="141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3A86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CIRS-TS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E5FF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09 (1.03-1.14)**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2DC5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B902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3E6C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6DA8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AE42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</w:tr>
      <w:tr w:rsidR="00C111C9" w:rsidRPr="00A9753B" w14:paraId="175927D8" w14:textId="77777777" w:rsidTr="00DB5CE8">
        <w:trPr>
          <w:jc w:val="center"/>
        </w:trPr>
        <w:tc>
          <w:tcPr>
            <w:tcW w:w="141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20F9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CIRS-SI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B9E3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139B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13 (1.05-1.21)***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E87E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F2AE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CCF0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D0DC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</w:tr>
      <w:tr w:rsidR="00C111C9" w:rsidRPr="00A9753B" w14:paraId="08CC16E0" w14:textId="77777777" w:rsidTr="00DB5CE8">
        <w:trPr>
          <w:jc w:val="center"/>
        </w:trPr>
        <w:tc>
          <w:tcPr>
            <w:tcW w:w="141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4B7B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CIRS-CI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93FF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8BDB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31E4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33 (1.13-1.57)***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CFCB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8207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13DF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</w:tr>
      <w:tr w:rsidR="00C111C9" w:rsidRPr="00A9753B" w14:paraId="3995F2E6" w14:textId="77777777" w:rsidTr="00DB5CE8">
        <w:trPr>
          <w:jc w:val="center"/>
        </w:trPr>
        <w:tc>
          <w:tcPr>
            <w:tcW w:w="141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4015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COMCOLD</w:t>
            </w:r>
          </w:p>
          <w:p w14:paraId="57251BA7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Index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AE15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425C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7805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4549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0.98 (0.90-1.07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E9E5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D101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</w:tr>
      <w:tr w:rsidR="00C111C9" w:rsidRPr="00A9753B" w14:paraId="71685DA1" w14:textId="77777777" w:rsidTr="00DB5CE8">
        <w:trPr>
          <w:jc w:val="center"/>
        </w:trPr>
        <w:tc>
          <w:tcPr>
            <w:tcW w:w="141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2BBC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Charlson</w:t>
            </w:r>
          </w:p>
          <w:p w14:paraId="775E9E64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Comorbidity</w:t>
            </w:r>
          </w:p>
          <w:p w14:paraId="03EF4D08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Index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D233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9B09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7E10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04D5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0AC4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1.06 (0.94-1.19)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BB33" w14:textId="77777777" w:rsidR="00C111C9" w:rsidRPr="00A9753B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/</w:t>
            </w:r>
          </w:p>
        </w:tc>
      </w:tr>
      <w:tr w:rsidR="00C111C9" w:rsidRPr="00A9753B" w14:paraId="72EFF4A3" w14:textId="77777777" w:rsidTr="00DB5CE8">
        <w:trPr>
          <w:jc w:val="center"/>
        </w:trPr>
        <w:tc>
          <w:tcPr>
            <w:tcW w:w="14175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69DF" w14:textId="77777777" w:rsidR="00C111C9" w:rsidRDefault="00C111C9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  <w:r w:rsidRPr="00A9753B"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  <w:t>* p&lt;0.05; ** p&lt;0.01; *** p&lt;0.001</w:t>
            </w:r>
          </w:p>
          <w:p w14:paraId="4BDCDBFA" w14:textId="77777777" w:rsidR="009E38FC" w:rsidRPr="00A9753B" w:rsidRDefault="009E38FC" w:rsidP="00C111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lang w:val="en-US"/>
                <w14:ligatures w14:val="none"/>
              </w:rPr>
            </w:pPr>
          </w:p>
        </w:tc>
      </w:tr>
    </w:tbl>
    <w:p w14:paraId="67A8AF7E" w14:textId="77777777" w:rsidR="009E38FC" w:rsidRDefault="009E38FC" w:rsidP="00997AC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9E38FC" w:rsidSect="0064778A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1C1E434F" w14:textId="3063BE0C" w:rsidR="007606BF" w:rsidRDefault="003912E8" w:rsidP="00997AC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12E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8C731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3912E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912E8">
        <w:rPr>
          <w:rFonts w:ascii="Times New Roman" w:hAnsi="Times New Roman" w:cs="Times New Roman"/>
          <w:sz w:val="24"/>
          <w:szCs w:val="24"/>
          <w:lang w:val="en-GB"/>
        </w:rPr>
        <w:t xml:space="preserve"> Comparison of </w:t>
      </w:r>
      <w:r w:rsidR="00C8702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3912E8">
        <w:rPr>
          <w:rFonts w:ascii="Times New Roman" w:hAnsi="Times New Roman" w:cs="Times New Roman"/>
          <w:sz w:val="24"/>
          <w:szCs w:val="24"/>
          <w:lang w:val="en-GB"/>
        </w:rPr>
        <w:t xml:space="preserve">ime-dependent AUC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3912E8">
        <w:rPr>
          <w:rFonts w:ascii="Times New Roman" w:hAnsi="Times New Roman" w:cs="Times New Roman"/>
          <w:sz w:val="24"/>
          <w:szCs w:val="24"/>
          <w:lang w:val="en-GB"/>
        </w:rPr>
        <w:t xml:space="preserve">etween </w:t>
      </w:r>
      <w:r>
        <w:rPr>
          <w:rFonts w:ascii="Times New Roman" w:hAnsi="Times New Roman" w:cs="Times New Roman"/>
          <w:sz w:val="24"/>
          <w:szCs w:val="24"/>
          <w:lang w:val="en-GB"/>
        </w:rPr>
        <w:t>CIRS</w:t>
      </w:r>
      <w:r w:rsidR="00B61027">
        <w:rPr>
          <w:rFonts w:ascii="Times New Roman" w:hAnsi="Times New Roman" w:cs="Times New Roman"/>
          <w:sz w:val="24"/>
          <w:szCs w:val="24"/>
          <w:lang w:val="en-GB"/>
        </w:rPr>
        <w:t>, Charlson Comorbidity Index and COMCOLD Index</w:t>
      </w:r>
      <w:r w:rsidRPr="003912E8"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912E8">
        <w:rPr>
          <w:rFonts w:ascii="Times New Roman" w:hAnsi="Times New Roman" w:cs="Times New Roman"/>
          <w:sz w:val="24"/>
          <w:szCs w:val="24"/>
          <w:lang w:val="en-GB"/>
        </w:rPr>
        <w:t xml:space="preserve">ifferent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3912E8">
        <w:rPr>
          <w:rFonts w:ascii="Times New Roman" w:hAnsi="Times New Roman" w:cs="Times New Roman"/>
          <w:sz w:val="24"/>
          <w:szCs w:val="24"/>
          <w:lang w:val="en-GB"/>
        </w:rPr>
        <w:t xml:space="preserve">im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3912E8">
        <w:rPr>
          <w:rFonts w:ascii="Times New Roman" w:hAnsi="Times New Roman" w:cs="Times New Roman"/>
          <w:sz w:val="24"/>
          <w:szCs w:val="24"/>
          <w:lang w:val="en-GB"/>
        </w:rPr>
        <w:t>oints</w:t>
      </w:r>
      <w:r w:rsidR="00196AB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pPr w:leftFromText="141" w:rightFromText="141" w:vertAnchor="page" w:horzAnchor="margin" w:tblpY="2118"/>
        <w:tblW w:w="0" w:type="auto"/>
        <w:tblLayout w:type="fixed"/>
        <w:tblLook w:val="0420" w:firstRow="1" w:lastRow="0" w:firstColumn="0" w:lastColumn="0" w:noHBand="0" w:noVBand="1"/>
      </w:tblPr>
      <w:tblGrid>
        <w:gridCol w:w="3822"/>
        <w:gridCol w:w="1377"/>
        <w:gridCol w:w="1377"/>
        <w:gridCol w:w="1377"/>
      </w:tblGrid>
      <w:tr w:rsidR="009D5D34" w:rsidRPr="00DD0818" w14:paraId="349257AB" w14:textId="77777777" w:rsidTr="009D5D34">
        <w:trPr>
          <w:tblHeader/>
        </w:trPr>
        <w:tc>
          <w:tcPr>
            <w:tcW w:w="38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396C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b/>
                <w:color w:val="000000"/>
              </w:rPr>
              <w:t>Comparison</w:t>
            </w:r>
          </w:p>
        </w:tc>
        <w:tc>
          <w:tcPr>
            <w:tcW w:w="13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A593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b/>
                <w:color w:val="000000"/>
              </w:rPr>
              <w:t>12 weeks</w:t>
            </w:r>
          </w:p>
        </w:tc>
        <w:tc>
          <w:tcPr>
            <w:tcW w:w="13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BADD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b/>
                <w:color w:val="000000"/>
              </w:rPr>
              <w:t>24 weeks</w:t>
            </w:r>
          </w:p>
        </w:tc>
        <w:tc>
          <w:tcPr>
            <w:tcW w:w="13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8E8B" w14:textId="307E0EF3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b/>
                <w:color w:val="000000"/>
              </w:rPr>
              <w:t>5</w:t>
            </w:r>
            <w:r w:rsidR="00D75BA9">
              <w:rPr>
                <w:rFonts w:ascii="Times New Roman" w:eastAsia="Helvetica" w:hAnsi="Times New Roman" w:cs="Times New Roman"/>
                <w:b/>
                <w:color w:val="000000"/>
              </w:rPr>
              <w:t>2</w:t>
            </w:r>
            <w:r w:rsidRPr="00DD0818">
              <w:rPr>
                <w:rFonts w:ascii="Times New Roman" w:eastAsia="Helvetica" w:hAnsi="Times New Roman" w:cs="Times New Roman"/>
                <w:b/>
                <w:color w:val="000000"/>
              </w:rPr>
              <w:t xml:space="preserve"> weeks</w:t>
            </w:r>
          </w:p>
        </w:tc>
      </w:tr>
      <w:tr w:rsidR="009D5D34" w:rsidRPr="00DD0818" w14:paraId="20BE3860" w14:textId="77777777" w:rsidTr="009D5D34">
        <w:tc>
          <w:tcPr>
            <w:tcW w:w="382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078C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TS vs COMCOLD (Crude)</w:t>
            </w:r>
          </w:p>
        </w:tc>
        <w:tc>
          <w:tcPr>
            <w:tcW w:w="137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6A30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06**</w:t>
            </w:r>
          </w:p>
        </w:tc>
        <w:tc>
          <w:tcPr>
            <w:tcW w:w="137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95AB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&lt;0.001***</w:t>
            </w:r>
          </w:p>
        </w:tc>
        <w:tc>
          <w:tcPr>
            <w:tcW w:w="137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9FFB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&lt;0.001***</w:t>
            </w:r>
          </w:p>
        </w:tc>
      </w:tr>
      <w:tr w:rsidR="009D5D34" w:rsidRPr="00DD0818" w14:paraId="1D5E549F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8CB2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SI vs COMCOLD (Crude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6FFD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05**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2941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&lt;0.001***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957B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&lt;0.001***</w:t>
            </w:r>
          </w:p>
        </w:tc>
      </w:tr>
      <w:tr w:rsidR="009D5D34" w:rsidRPr="00DD0818" w14:paraId="3AE3232A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0F6F" w14:textId="77777777" w:rsidR="009D5D34" w:rsidRPr="00801592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fr-FR"/>
              </w:rPr>
            </w:pPr>
            <w:r w:rsidRPr="00801592">
              <w:rPr>
                <w:rFonts w:ascii="Times New Roman" w:eastAsia="Helvetica" w:hAnsi="Times New Roman" w:cs="Times New Roman"/>
                <w:color w:val="000000"/>
                <w:lang w:val="fr-FR"/>
              </w:rPr>
              <w:t>CIRS-CI vs COMCOLD (Crude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ED97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18*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92A5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&lt;0.001***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A725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&lt;0.001***</w:t>
            </w:r>
          </w:p>
        </w:tc>
      </w:tr>
      <w:tr w:rsidR="009D5D34" w:rsidRPr="00DD0818" w14:paraId="3F20C429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CB3D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TS vs Charlson (Crude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B9DA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48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C01A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64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9278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10*</w:t>
            </w:r>
          </w:p>
        </w:tc>
      </w:tr>
      <w:tr w:rsidR="009D5D34" w:rsidRPr="00DD0818" w14:paraId="026F5F13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2612" w14:textId="77777777" w:rsidR="009D5D34" w:rsidRPr="00801592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fr-FR"/>
              </w:rPr>
            </w:pPr>
            <w:r w:rsidRPr="00801592">
              <w:rPr>
                <w:rFonts w:ascii="Times New Roman" w:eastAsia="Helvetica" w:hAnsi="Times New Roman" w:cs="Times New Roman"/>
                <w:color w:val="000000"/>
                <w:lang w:val="fr-FR"/>
              </w:rPr>
              <w:t>CIRS-SI vs Charlson (Crude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74D4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30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BF41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33*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2370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11*</w:t>
            </w:r>
          </w:p>
        </w:tc>
      </w:tr>
      <w:tr w:rsidR="009D5D34" w:rsidRPr="00DD0818" w14:paraId="2A0E5DE7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1826" w14:textId="77777777" w:rsidR="009D5D34" w:rsidRPr="00801592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fr-FR"/>
              </w:rPr>
            </w:pPr>
            <w:r w:rsidRPr="00801592">
              <w:rPr>
                <w:rFonts w:ascii="Times New Roman" w:eastAsia="Helvetica" w:hAnsi="Times New Roman" w:cs="Times New Roman"/>
                <w:color w:val="000000"/>
                <w:lang w:val="fr-FR"/>
              </w:rPr>
              <w:t>CIRS-CI vs Charlson (Crude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1EC8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269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B93D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86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4282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13*</w:t>
            </w:r>
          </w:p>
        </w:tc>
      </w:tr>
      <w:tr w:rsidR="009D5D34" w:rsidRPr="00DD0818" w14:paraId="62F23A96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3752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TS vs COMCOLD (Adjusted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F472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700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80F8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24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95D7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408</w:t>
            </w:r>
          </w:p>
        </w:tc>
      </w:tr>
      <w:tr w:rsidR="009D5D34" w:rsidRPr="00DD0818" w14:paraId="43ABC9CB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7266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SI vs COMCOLD (Adjusted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67BC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678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3F03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74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2AE8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348</w:t>
            </w:r>
          </w:p>
        </w:tc>
      </w:tr>
      <w:tr w:rsidR="009D5D34" w:rsidRPr="00DD0818" w14:paraId="29195396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3D79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CI vs COMCOLD (Adjusted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24CC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905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77C8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58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0D0C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338</w:t>
            </w:r>
          </w:p>
        </w:tc>
      </w:tr>
      <w:tr w:rsidR="009D5D34" w:rsidRPr="00DD0818" w14:paraId="5D8208B8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6D3F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TS vs Charlson (Adjusted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D5DE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711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602B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45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2624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215</w:t>
            </w:r>
          </w:p>
        </w:tc>
      </w:tr>
      <w:tr w:rsidR="009D5D34" w:rsidRPr="00DD0818" w14:paraId="0C99DBCE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6C49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SI vs Charlson (Adjusted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0682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684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88D6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91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4AE3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84</w:t>
            </w:r>
          </w:p>
        </w:tc>
      </w:tr>
      <w:tr w:rsidR="009D5D34" w:rsidRPr="00DD0818" w14:paraId="3E8A2FE1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328D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CI vs Charlson (Adjusted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EDFD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927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E78B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86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70CC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75</w:t>
            </w:r>
          </w:p>
        </w:tc>
      </w:tr>
      <w:tr w:rsidR="009D5D34" w:rsidRPr="00DD0818" w14:paraId="1C29CE16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A88C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TS vs Respiratory (Adjusted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EC96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620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F548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83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AD3C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249</w:t>
            </w:r>
          </w:p>
        </w:tc>
      </w:tr>
      <w:tr w:rsidR="009D5D34" w:rsidRPr="00DD0818" w14:paraId="2475C603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DC11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SI vs Respiratory (Adjusted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22E2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602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2679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049*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B8DD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215</w:t>
            </w:r>
          </w:p>
        </w:tc>
      </w:tr>
      <w:tr w:rsidR="009D5D34" w:rsidRPr="00DD0818" w14:paraId="0B17DA44" w14:textId="77777777" w:rsidTr="009D5D34">
        <w:tc>
          <w:tcPr>
            <w:tcW w:w="382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1EC1" w14:textId="77777777" w:rsidR="009D5D34" w:rsidRPr="00E958C0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E958C0">
              <w:rPr>
                <w:rFonts w:ascii="Times New Roman" w:eastAsia="Helvetica" w:hAnsi="Times New Roman" w:cs="Times New Roman"/>
                <w:color w:val="000000"/>
                <w:lang w:val="en-GB"/>
              </w:rPr>
              <w:t>CIRS-CI vs Respiratory (Adjusted)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BEC3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847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00DA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12</w:t>
            </w:r>
          </w:p>
        </w:tc>
        <w:tc>
          <w:tcPr>
            <w:tcW w:w="137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8602" w14:textId="77777777" w:rsidR="009D5D34" w:rsidRPr="00DD0818" w:rsidRDefault="009D5D34" w:rsidP="009D5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DD0818">
              <w:rPr>
                <w:rFonts w:ascii="Times New Roman" w:eastAsia="Helvetica" w:hAnsi="Times New Roman" w:cs="Times New Roman"/>
                <w:color w:val="000000"/>
              </w:rPr>
              <w:t>0.189</w:t>
            </w:r>
          </w:p>
        </w:tc>
      </w:tr>
    </w:tbl>
    <w:p w14:paraId="45E5EF59" w14:textId="77777777" w:rsidR="009F0304" w:rsidRDefault="009F0304" w:rsidP="009D5D3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Helvetica" w:hAnsi="Times New Roman" w:cs="Times New Roman"/>
          <w:color w:val="000000"/>
        </w:rPr>
        <w:sectPr w:rsidR="009F0304" w:rsidSect="009E38F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7F511D4" w14:textId="6ED95792" w:rsidR="009F0304" w:rsidRPr="009F0304" w:rsidRDefault="00C65C12" w:rsidP="009F0304">
      <w:pPr>
        <w:spacing w:line="24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GB"/>
        </w:rPr>
      </w:pPr>
      <w:r w:rsidRPr="00331425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GB"/>
        </w:rPr>
        <w:lastRenderedPageBreak/>
        <w:t xml:space="preserve">Supplementary </w:t>
      </w:r>
      <w:r w:rsidR="009F0304" w:rsidRPr="00331425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GB"/>
        </w:rPr>
        <w:t>Table 4</w:t>
      </w:r>
      <w:r w:rsidR="009F0304" w:rsidRPr="009F0304">
        <w:rPr>
          <w:rFonts w:ascii="Times New Roman" w:eastAsia="Aptos" w:hAnsi="Times New Roman" w:cs="Times New Roman"/>
          <w:kern w:val="2"/>
          <w:sz w:val="24"/>
          <w:szCs w:val="24"/>
          <w:lang w:val="en-GB"/>
        </w:rPr>
        <w:t xml:space="preserve"> – </w:t>
      </w:r>
      <w:r w:rsidR="000D7C92">
        <w:rPr>
          <w:rFonts w:ascii="Times New Roman" w:eastAsia="Aptos" w:hAnsi="Times New Roman" w:cs="Times New Roman"/>
          <w:kern w:val="2"/>
          <w:sz w:val="24"/>
          <w:szCs w:val="24"/>
          <w:lang w:val="en-GB"/>
        </w:rPr>
        <w:t xml:space="preserve">Results of </w:t>
      </w:r>
      <w:r>
        <w:rPr>
          <w:rFonts w:ascii="Times New Roman" w:eastAsia="Aptos" w:hAnsi="Times New Roman" w:cs="Times New Roman"/>
          <w:kern w:val="2"/>
          <w:sz w:val="24"/>
          <w:szCs w:val="24"/>
          <w:lang w:val="en-GB"/>
        </w:rPr>
        <w:t>10k</w:t>
      </w:r>
      <w:r w:rsidR="005C7216">
        <w:rPr>
          <w:rFonts w:ascii="Times New Roman" w:eastAsia="Aptos" w:hAnsi="Times New Roman" w:cs="Times New Roman"/>
          <w:kern w:val="2"/>
          <w:sz w:val="24"/>
          <w:szCs w:val="24"/>
          <w:lang w:val="en-GB"/>
        </w:rPr>
        <w:t>-fold cross validation for the timeAUC of</w:t>
      </w:r>
      <w:r w:rsidR="009F0304" w:rsidRPr="009F0304">
        <w:rPr>
          <w:rFonts w:ascii="Times New Roman" w:eastAsia="Aptos" w:hAnsi="Times New Roman" w:cs="Times New Roman"/>
          <w:kern w:val="2"/>
          <w:sz w:val="24"/>
          <w:szCs w:val="24"/>
          <w:lang w:val="en-GB"/>
        </w:rPr>
        <w:t xml:space="preserve"> CIRS Indices vs CCI and COMCOLD for moderate-to-severe COPD exacerbations at 12, 24 and 52 weeks. 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1263"/>
        <w:gridCol w:w="1067"/>
        <w:gridCol w:w="1560"/>
        <w:gridCol w:w="1560"/>
        <w:gridCol w:w="1560"/>
        <w:gridCol w:w="1560"/>
        <w:gridCol w:w="2176"/>
        <w:gridCol w:w="1565"/>
      </w:tblGrid>
      <w:tr w:rsidR="009F0304" w:rsidRPr="009F0304" w14:paraId="28EC0F24" w14:textId="77777777" w:rsidTr="00231FA1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C496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Timepoi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8EC7" w14:textId="43786411" w:rsidR="009F0304" w:rsidRPr="009F0304" w:rsidRDefault="00B7435A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2B6E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CIRS-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EB36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CIRS-S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3EB2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CIRS-C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28D3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COMCOL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11A7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Charlson</w:t>
            </w:r>
          </w:p>
          <w:p w14:paraId="49A5F5D4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Comorbidity Index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AEC3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Respiratory</w:t>
            </w:r>
          </w:p>
          <w:p w14:paraId="40416C7F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4"/>
                <w:szCs w:val="24"/>
                <w:lang w:val="en-GB"/>
              </w:rPr>
              <w:t>Model</w:t>
            </w:r>
          </w:p>
        </w:tc>
      </w:tr>
      <w:tr w:rsidR="009F0304" w:rsidRPr="009F0304" w14:paraId="61157DE4" w14:textId="77777777" w:rsidTr="00231FA1"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AB1A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12 week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C1D0" w14:textId="4A779AEA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 xml:space="preserve">Crude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91AF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C92CFA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94</w:t>
            </w:r>
          </w:p>
          <w:p w14:paraId="7A3D1956" w14:textId="2B02BB4A" w:rsidR="00814DA5" w:rsidRPr="009F0304" w:rsidRDefault="00814DA5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C223C9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0.580–0.807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D18B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C92CFA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98</w:t>
            </w:r>
          </w:p>
          <w:p w14:paraId="1501E1BF" w14:textId="75D0DC01" w:rsidR="00814DA5" w:rsidRPr="009F0304" w:rsidRDefault="00814DA5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C223C9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85–0.811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0C51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C92CFA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71</w:t>
            </w:r>
          </w:p>
          <w:p w14:paraId="043E0647" w14:textId="29CEC043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BC4758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66–0.776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1434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C92CFA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413</w:t>
            </w:r>
          </w:p>
          <w:p w14:paraId="5A837382" w14:textId="70DEBF21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BC4758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301–0.526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82F8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C92CFA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20</w:t>
            </w:r>
          </w:p>
          <w:p w14:paraId="7FF33863" w14:textId="3DB4A26B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BC4758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15–0.725)</w:t>
            </w:r>
          </w:p>
        </w:tc>
        <w:tc>
          <w:tcPr>
            <w:tcW w:w="0" w:type="auto"/>
            <w:vMerge w:val="restart"/>
            <w:tcBorders>
              <w:top w:val="single" w:sz="12" w:space="0" w:color="666666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B8E5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891CC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53</w:t>
            </w:r>
          </w:p>
          <w:p w14:paraId="30C718F7" w14:textId="4E41214D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46125C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47–0.859)</w:t>
            </w:r>
          </w:p>
        </w:tc>
      </w:tr>
      <w:tr w:rsidR="009F0304" w:rsidRPr="009F0304" w14:paraId="2E3310A1" w14:textId="77777777" w:rsidTr="00231FA1">
        <w:tc>
          <w:tcPr>
            <w:tcW w:w="0" w:type="auto"/>
            <w:vMerge/>
            <w:tcBorders>
              <w:top w:val="single" w:sz="8" w:space="0" w:color="000000"/>
              <w:left w:val="none" w:sz="0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7C95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110E" w14:textId="697ED979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 xml:space="preserve">Adjusted 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A2E9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C92CFA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58</w:t>
            </w:r>
          </w:p>
          <w:p w14:paraId="25963761" w14:textId="20E91010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664CBD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49–0.867)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A2F3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891CC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1</w:t>
            </w:r>
          </w:p>
          <w:p w14:paraId="0ED7504B" w14:textId="2E7F0C1B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664CBD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52–0.870)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68E0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891CC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54</w:t>
            </w:r>
          </w:p>
          <w:p w14:paraId="75300EBB" w14:textId="7990DFD4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664CBD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46–0.862)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4358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891CC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44</w:t>
            </w:r>
          </w:p>
          <w:p w14:paraId="4FB212B2" w14:textId="0181EFF8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664CBD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34–0.854)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1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F7CB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891CC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56</w:t>
            </w:r>
          </w:p>
          <w:p w14:paraId="7D840CC1" w14:textId="2379B3AF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664CBD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52–0.860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3D00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</w:p>
        </w:tc>
      </w:tr>
      <w:tr w:rsidR="009F0304" w:rsidRPr="009F0304" w14:paraId="67431749" w14:textId="77777777" w:rsidTr="00231FA1">
        <w:tc>
          <w:tcPr>
            <w:tcW w:w="0" w:type="auto"/>
            <w:vMerge w:val="restar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ABFA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24 weeks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9E90" w14:textId="4269E853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 xml:space="preserve">Crude 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1664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E35D49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11</w:t>
            </w:r>
          </w:p>
          <w:p w14:paraId="6172E72E" w14:textId="77F4199C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46125C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20–0.802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128A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E35D49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29</w:t>
            </w:r>
          </w:p>
          <w:p w14:paraId="101BCCFF" w14:textId="03A14C3E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46125C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38–0.820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1DDA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E35D49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89</w:t>
            </w:r>
          </w:p>
          <w:p w14:paraId="1593FABA" w14:textId="246F0694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1D7A95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02–0.775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8F52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E35D49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373</w:t>
            </w:r>
          </w:p>
          <w:p w14:paraId="69066BDD" w14:textId="20089A99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7E6F1F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282–0.465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0321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6</w:t>
            </w:r>
            <w:r w:rsidR="00E35D49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13</w:t>
            </w:r>
          </w:p>
          <w:p w14:paraId="3664E343" w14:textId="143AB32C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7E6F1F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21–0.704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146B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2A74A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86</w:t>
            </w:r>
          </w:p>
          <w:p w14:paraId="576F6358" w14:textId="504949AB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720EE3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84–0.788)</w:t>
            </w:r>
          </w:p>
        </w:tc>
      </w:tr>
      <w:tr w:rsidR="009F0304" w:rsidRPr="009F0304" w14:paraId="29AA17BE" w14:textId="77777777" w:rsidTr="00231FA1">
        <w:tc>
          <w:tcPr>
            <w:tcW w:w="0" w:type="auto"/>
            <w:vMerge/>
            <w:tcBorders>
              <w:top w:val="single" w:sz="8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3014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199A" w14:textId="74028B2C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 xml:space="preserve">Adjusted 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9230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2A74A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30</w:t>
            </w:r>
          </w:p>
          <w:p w14:paraId="6F28F478" w14:textId="77BFB84A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7E6F1F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38–0.82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7726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2A74A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39</w:t>
            </w:r>
          </w:p>
          <w:p w14:paraId="1137A365" w14:textId="77ECCC4F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720EE3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48–0.830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4945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7</w:t>
            </w:r>
            <w:r w:rsidR="002A74A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18</w:t>
            </w:r>
          </w:p>
          <w:p w14:paraId="1E8420A7" w14:textId="1835D93C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720EE3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25–0.8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2A66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2A74A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83</w:t>
            </w:r>
          </w:p>
          <w:p w14:paraId="4DE55AAB" w14:textId="5064DF6F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720EE3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80–0.78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D494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2A74A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90</w:t>
            </w:r>
          </w:p>
          <w:p w14:paraId="72D42E35" w14:textId="6E409146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720EE3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90–0.789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8A29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</w:p>
        </w:tc>
      </w:tr>
      <w:tr w:rsidR="009F0304" w:rsidRPr="009F0304" w14:paraId="06C0D795" w14:textId="77777777" w:rsidTr="00231FA1">
        <w:tc>
          <w:tcPr>
            <w:tcW w:w="0" w:type="auto"/>
            <w:vMerge w:val="restar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AD7C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52 weeks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699B" w14:textId="7CA3B298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 xml:space="preserve">Crude 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6D80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6</w:t>
            </w:r>
            <w:r w:rsidR="002A74A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8</w:t>
            </w:r>
          </w:p>
          <w:p w14:paraId="4F412704" w14:textId="632A480F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2E1BC5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84–0.751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8201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6</w:t>
            </w:r>
            <w:r w:rsidR="00D6727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72</w:t>
            </w:r>
          </w:p>
          <w:p w14:paraId="118297C7" w14:textId="1F76803F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2E1BC5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89–0.756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36C2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6</w:t>
            </w:r>
            <w:r w:rsidR="00D6727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50</w:t>
            </w:r>
          </w:p>
          <w:p w14:paraId="5A05602B" w14:textId="4DCC7D17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2E1BC5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68–0.733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EDB9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D6727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411</w:t>
            </w:r>
          </w:p>
          <w:p w14:paraId="1B473847" w14:textId="149DF19F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2E1BC5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324–0.497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183E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D6727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556</w:t>
            </w:r>
          </w:p>
          <w:p w14:paraId="1646A96D" w14:textId="4E46F7F9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2E1BC5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468–0.644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BAFB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C46999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84</w:t>
            </w:r>
          </w:p>
          <w:p w14:paraId="2FDE85D4" w14:textId="06617DC8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564A1E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01–0.768)</w:t>
            </w:r>
          </w:p>
        </w:tc>
      </w:tr>
      <w:tr w:rsidR="009F0304" w:rsidRPr="009F0304" w14:paraId="22DB67D1" w14:textId="77777777" w:rsidTr="00231FA1">
        <w:tc>
          <w:tcPr>
            <w:tcW w:w="0" w:type="auto"/>
            <w:vMerge/>
            <w:tcBorders>
              <w:top w:val="single" w:sz="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B2022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8A40" w14:textId="2F0769EE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 xml:space="preserve">Adjusted 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8822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D67277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704</w:t>
            </w:r>
          </w:p>
          <w:p w14:paraId="7C40812E" w14:textId="52EEC9F5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5E52AD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25–0.78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EFA1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29208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704</w:t>
            </w:r>
          </w:p>
          <w:p w14:paraId="51A8A9EF" w14:textId="288A1764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5E52AD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25–0.78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54A0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29208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92</w:t>
            </w:r>
          </w:p>
          <w:p w14:paraId="4E8C2923" w14:textId="2B1C3E3A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5E52AD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612–0.77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9BBE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292085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80</w:t>
            </w:r>
          </w:p>
          <w:p w14:paraId="72131275" w14:textId="75A7D9E9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564A1E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97–0.7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A608" w14:textId="77777777" w:rsid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9F0304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0.</w:t>
            </w:r>
            <w:r w:rsidR="00C46999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  <w:t>667</w:t>
            </w:r>
          </w:p>
          <w:p w14:paraId="60B7FE2D" w14:textId="51959960" w:rsidR="00C223C9" w:rsidRPr="009F0304" w:rsidRDefault="00C223C9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  <w:r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GB"/>
              </w:rPr>
              <w:t>(</w:t>
            </w:r>
            <w:r w:rsidR="00564A1E" w:rsidRPr="00211B82"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highlight w:val="yellow"/>
              </w:rPr>
              <w:t>0.583–0.752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DEF0" w14:textId="77777777" w:rsidR="009F0304" w:rsidRPr="009F0304" w:rsidRDefault="009F0304" w:rsidP="009F0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kern w:val="2"/>
                <w:sz w:val="24"/>
                <w:szCs w:val="24"/>
                <w:lang w:val="en-GB"/>
              </w:rPr>
            </w:pPr>
          </w:p>
        </w:tc>
      </w:tr>
    </w:tbl>
    <w:p w14:paraId="562A9378" w14:textId="35130C3A" w:rsidR="004D6F71" w:rsidRDefault="002E1762" w:rsidP="009F0304">
      <w:pPr>
        <w:spacing w:after="0" w:line="24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US"/>
        </w:rPr>
      </w:pPr>
      <w:r w:rsidRPr="002E1762">
        <w:rPr>
          <w:rFonts w:ascii="Times New Roman" w:eastAsia="Aptos" w:hAnsi="Times New Roman" w:cs="Times New Roman"/>
          <w:kern w:val="2"/>
          <w:sz w:val="24"/>
          <w:szCs w:val="24"/>
          <w:lang w:val="en-GB"/>
        </w:rPr>
        <w:t xml:space="preserve">Data are presented as time-dependent AUC </w:t>
      </w:r>
      <w:r w:rsidRPr="002E1762">
        <w:rPr>
          <w:rFonts w:ascii="Times New Roman" w:eastAsia="Aptos" w:hAnsi="Times New Roman" w:cs="Times New Roman"/>
          <w:kern w:val="2"/>
          <w:sz w:val="24"/>
          <w:szCs w:val="24"/>
          <w:highlight w:val="yellow"/>
          <w:lang w:val="en-GB"/>
        </w:rPr>
        <w:t>(95%CI) estimated using inverse probability of censoring weighting.</w:t>
      </w:r>
      <w:r w:rsidR="009F0304" w:rsidRPr="009F0304">
        <w:rPr>
          <w:rFonts w:ascii="Times New Roman" w:eastAsia="Aptos" w:hAnsi="Times New Roman" w:cs="Times New Roman"/>
          <w:kern w:val="2"/>
          <w:sz w:val="24"/>
          <w:szCs w:val="24"/>
          <w:lang w:val="en-GB"/>
        </w:rPr>
        <w:t xml:space="preserve"> Abbreviations: </w:t>
      </w:r>
      <w:r w:rsidR="009F0304" w:rsidRPr="009F0304">
        <w:rPr>
          <w:rFonts w:ascii="Times New Roman" w:eastAsia="Aptos" w:hAnsi="Times New Roman" w:cs="Times New Roman"/>
          <w:kern w:val="2"/>
          <w:sz w:val="24"/>
          <w:szCs w:val="24"/>
          <w:lang w:val="en-US"/>
        </w:rPr>
        <w:t>CIRS-TS: Cumulative Illness Rating Scale Total Score; CIRS-SI: Cumulative Illness Rating Scale Severity Index; CIRS-CI:  Cumulative Illness Rating Scale Comorbidity Index</w:t>
      </w:r>
      <w:r w:rsidR="004D6F71">
        <w:rPr>
          <w:rFonts w:ascii="Times New Roman" w:eastAsia="Aptos" w:hAnsi="Times New Roman" w:cs="Times New Roman"/>
          <w:kern w:val="2"/>
          <w:sz w:val="24"/>
          <w:szCs w:val="24"/>
          <w:lang w:val="en-US"/>
        </w:rPr>
        <w:t>;</w:t>
      </w:r>
    </w:p>
    <w:p w14:paraId="3955F233" w14:textId="491FD51C" w:rsidR="004D6F71" w:rsidRDefault="004D6F71">
      <w:pPr>
        <w:rPr>
          <w:rFonts w:ascii="Times New Roman" w:eastAsia="Aptos" w:hAnsi="Times New Roman" w:cs="Times New Roman"/>
          <w:kern w:val="2"/>
          <w:sz w:val="24"/>
          <w:szCs w:val="24"/>
          <w:lang w:val="en-US"/>
        </w:rPr>
      </w:pPr>
    </w:p>
    <w:sectPr w:rsidR="004D6F71" w:rsidSect="009F0304">
      <w:foot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88D1D" w14:textId="77777777" w:rsidR="007B68E1" w:rsidRDefault="007B68E1" w:rsidP="00787F66">
      <w:pPr>
        <w:spacing w:after="0" w:line="240" w:lineRule="auto"/>
      </w:pPr>
      <w:r>
        <w:separator/>
      </w:r>
    </w:p>
  </w:endnote>
  <w:endnote w:type="continuationSeparator" w:id="0">
    <w:p w14:paraId="11332E84" w14:textId="77777777" w:rsidR="007B68E1" w:rsidRDefault="007B68E1" w:rsidP="00787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9890245"/>
      <w:docPartObj>
        <w:docPartGallery w:val="Page Numbers (Bottom of Page)"/>
        <w:docPartUnique/>
      </w:docPartObj>
    </w:sdtPr>
    <w:sdtEndPr/>
    <w:sdtContent>
      <w:p w14:paraId="3A683491" w14:textId="77777777" w:rsidR="009F0304" w:rsidRDefault="009F030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B56D93" w14:textId="77777777" w:rsidR="009F0304" w:rsidRPr="008E1AC2" w:rsidRDefault="009F030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8F16EC" w14:textId="77777777" w:rsidR="007B68E1" w:rsidRDefault="007B68E1" w:rsidP="00787F66">
      <w:pPr>
        <w:spacing w:after="0" w:line="240" w:lineRule="auto"/>
      </w:pPr>
      <w:r>
        <w:separator/>
      </w:r>
    </w:p>
  </w:footnote>
  <w:footnote w:type="continuationSeparator" w:id="0">
    <w:p w14:paraId="01477B80" w14:textId="77777777" w:rsidR="007B68E1" w:rsidRDefault="007B68E1" w:rsidP="00787F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B7712"/>
    <w:multiLevelType w:val="multilevel"/>
    <w:tmpl w:val="8BC0F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D1620F"/>
    <w:multiLevelType w:val="multilevel"/>
    <w:tmpl w:val="65803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341190"/>
    <w:multiLevelType w:val="multilevel"/>
    <w:tmpl w:val="F208C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6152FA"/>
    <w:multiLevelType w:val="multilevel"/>
    <w:tmpl w:val="EF88E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9266402">
    <w:abstractNumId w:val="2"/>
  </w:num>
  <w:num w:numId="2" w16cid:durableId="686176405">
    <w:abstractNumId w:val="0"/>
  </w:num>
  <w:num w:numId="3" w16cid:durableId="1687708628">
    <w:abstractNumId w:val="3"/>
  </w:num>
  <w:num w:numId="4" w16cid:durableId="1583836764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CE360B"/>
    <w:rsid w:val="00005CCB"/>
    <w:rsid w:val="000075FA"/>
    <w:rsid w:val="00007D1E"/>
    <w:rsid w:val="00007E6F"/>
    <w:rsid w:val="000100F6"/>
    <w:rsid w:val="000114C6"/>
    <w:rsid w:val="00012009"/>
    <w:rsid w:val="00014EE6"/>
    <w:rsid w:val="000169D2"/>
    <w:rsid w:val="00016FA8"/>
    <w:rsid w:val="00016FD4"/>
    <w:rsid w:val="0002057D"/>
    <w:rsid w:val="00021E9E"/>
    <w:rsid w:val="0002395E"/>
    <w:rsid w:val="00024E2A"/>
    <w:rsid w:val="0002741B"/>
    <w:rsid w:val="00031818"/>
    <w:rsid w:val="000325AF"/>
    <w:rsid w:val="00034ED2"/>
    <w:rsid w:val="000359DD"/>
    <w:rsid w:val="00037BC3"/>
    <w:rsid w:val="000415FC"/>
    <w:rsid w:val="00042752"/>
    <w:rsid w:val="0004418C"/>
    <w:rsid w:val="00044C24"/>
    <w:rsid w:val="00044FDF"/>
    <w:rsid w:val="00046426"/>
    <w:rsid w:val="00050212"/>
    <w:rsid w:val="00050349"/>
    <w:rsid w:val="00055EB3"/>
    <w:rsid w:val="00056323"/>
    <w:rsid w:val="000569B2"/>
    <w:rsid w:val="000622C3"/>
    <w:rsid w:val="0006253C"/>
    <w:rsid w:val="00064332"/>
    <w:rsid w:val="0006585B"/>
    <w:rsid w:val="00071F0E"/>
    <w:rsid w:val="00075B1C"/>
    <w:rsid w:val="000766DE"/>
    <w:rsid w:val="00077B75"/>
    <w:rsid w:val="00080885"/>
    <w:rsid w:val="0008294F"/>
    <w:rsid w:val="0008505C"/>
    <w:rsid w:val="00086879"/>
    <w:rsid w:val="0008772A"/>
    <w:rsid w:val="00087ED4"/>
    <w:rsid w:val="00090EC2"/>
    <w:rsid w:val="00090F1C"/>
    <w:rsid w:val="0009226D"/>
    <w:rsid w:val="00092911"/>
    <w:rsid w:val="00093FB8"/>
    <w:rsid w:val="000964A2"/>
    <w:rsid w:val="000A22B2"/>
    <w:rsid w:val="000A261A"/>
    <w:rsid w:val="000A32C3"/>
    <w:rsid w:val="000A3411"/>
    <w:rsid w:val="000A3DC9"/>
    <w:rsid w:val="000A3EA8"/>
    <w:rsid w:val="000A555A"/>
    <w:rsid w:val="000A600E"/>
    <w:rsid w:val="000B1503"/>
    <w:rsid w:val="000B5D99"/>
    <w:rsid w:val="000B6A90"/>
    <w:rsid w:val="000B7803"/>
    <w:rsid w:val="000C21CB"/>
    <w:rsid w:val="000C3F24"/>
    <w:rsid w:val="000C4600"/>
    <w:rsid w:val="000C5BBC"/>
    <w:rsid w:val="000C5CBC"/>
    <w:rsid w:val="000C6B97"/>
    <w:rsid w:val="000D0160"/>
    <w:rsid w:val="000D02FA"/>
    <w:rsid w:val="000D33AD"/>
    <w:rsid w:val="000D7C92"/>
    <w:rsid w:val="000D7C9D"/>
    <w:rsid w:val="000E0422"/>
    <w:rsid w:val="000E11BA"/>
    <w:rsid w:val="000E2280"/>
    <w:rsid w:val="000E32A7"/>
    <w:rsid w:val="000E47D6"/>
    <w:rsid w:val="000E4951"/>
    <w:rsid w:val="000F281E"/>
    <w:rsid w:val="000F3FEA"/>
    <w:rsid w:val="000F417C"/>
    <w:rsid w:val="000F43BA"/>
    <w:rsid w:val="000F4880"/>
    <w:rsid w:val="000F4B10"/>
    <w:rsid w:val="000F5085"/>
    <w:rsid w:val="000F6734"/>
    <w:rsid w:val="000F7C19"/>
    <w:rsid w:val="000F7DBE"/>
    <w:rsid w:val="00101411"/>
    <w:rsid w:val="00102350"/>
    <w:rsid w:val="00103DE6"/>
    <w:rsid w:val="00107A2E"/>
    <w:rsid w:val="001143FE"/>
    <w:rsid w:val="00115AE6"/>
    <w:rsid w:val="00121874"/>
    <w:rsid w:val="00121CD7"/>
    <w:rsid w:val="001247D0"/>
    <w:rsid w:val="0012579C"/>
    <w:rsid w:val="00125F27"/>
    <w:rsid w:val="0012669B"/>
    <w:rsid w:val="001267C7"/>
    <w:rsid w:val="00126FEC"/>
    <w:rsid w:val="00127502"/>
    <w:rsid w:val="001347BB"/>
    <w:rsid w:val="0013648B"/>
    <w:rsid w:val="00140AD9"/>
    <w:rsid w:val="00143406"/>
    <w:rsid w:val="0014509E"/>
    <w:rsid w:val="00145115"/>
    <w:rsid w:val="00145730"/>
    <w:rsid w:val="00147756"/>
    <w:rsid w:val="0015244F"/>
    <w:rsid w:val="00152464"/>
    <w:rsid w:val="00155166"/>
    <w:rsid w:val="001553E4"/>
    <w:rsid w:val="00161B94"/>
    <w:rsid w:val="00165656"/>
    <w:rsid w:val="001659BE"/>
    <w:rsid w:val="00166A84"/>
    <w:rsid w:val="00170C91"/>
    <w:rsid w:val="001712A4"/>
    <w:rsid w:val="00171BA9"/>
    <w:rsid w:val="001726D2"/>
    <w:rsid w:val="00174247"/>
    <w:rsid w:val="001748C6"/>
    <w:rsid w:val="00180486"/>
    <w:rsid w:val="00183DD7"/>
    <w:rsid w:val="0018429D"/>
    <w:rsid w:val="00184DAD"/>
    <w:rsid w:val="001851E4"/>
    <w:rsid w:val="0018582B"/>
    <w:rsid w:val="00187874"/>
    <w:rsid w:val="0019018C"/>
    <w:rsid w:val="00190786"/>
    <w:rsid w:val="00190CE7"/>
    <w:rsid w:val="00191208"/>
    <w:rsid w:val="00194150"/>
    <w:rsid w:val="001948A4"/>
    <w:rsid w:val="00194A8E"/>
    <w:rsid w:val="00196ABD"/>
    <w:rsid w:val="001A4CEA"/>
    <w:rsid w:val="001B390B"/>
    <w:rsid w:val="001B553C"/>
    <w:rsid w:val="001B56CF"/>
    <w:rsid w:val="001C2E1A"/>
    <w:rsid w:val="001C4254"/>
    <w:rsid w:val="001D0701"/>
    <w:rsid w:val="001D0BED"/>
    <w:rsid w:val="001D5B55"/>
    <w:rsid w:val="001D6E3A"/>
    <w:rsid w:val="001D7A95"/>
    <w:rsid w:val="001E0516"/>
    <w:rsid w:val="001E295C"/>
    <w:rsid w:val="001E350E"/>
    <w:rsid w:val="001E3584"/>
    <w:rsid w:val="001E4429"/>
    <w:rsid w:val="001E482E"/>
    <w:rsid w:val="001E7F2B"/>
    <w:rsid w:val="001F08B6"/>
    <w:rsid w:val="001F23B7"/>
    <w:rsid w:val="001F4EEA"/>
    <w:rsid w:val="001F5CDB"/>
    <w:rsid w:val="001F7D57"/>
    <w:rsid w:val="0020100B"/>
    <w:rsid w:val="00202774"/>
    <w:rsid w:val="00202D33"/>
    <w:rsid w:val="00205959"/>
    <w:rsid w:val="0021015F"/>
    <w:rsid w:val="00210AF8"/>
    <w:rsid w:val="00211B82"/>
    <w:rsid w:val="00212B19"/>
    <w:rsid w:val="00213742"/>
    <w:rsid w:val="002160E4"/>
    <w:rsid w:val="00220C07"/>
    <w:rsid w:val="00226077"/>
    <w:rsid w:val="00226506"/>
    <w:rsid w:val="00226C0B"/>
    <w:rsid w:val="002279A0"/>
    <w:rsid w:val="00231FA1"/>
    <w:rsid w:val="00232743"/>
    <w:rsid w:val="0023361B"/>
    <w:rsid w:val="002355C7"/>
    <w:rsid w:val="00235E6F"/>
    <w:rsid w:val="0023605D"/>
    <w:rsid w:val="002365A0"/>
    <w:rsid w:val="00237539"/>
    <w:rsid w:val="002460DC"/>
    <w:rsid w:val="00246604"/>
    <w:rsid w:val="0025122C"/>
    <w:rsid w:val="00251BC0"/>
    <w:rsid w:val="002568DD"/>
    <w:rsid w:val="00260477"/>
    <w:rsid w:val="00261419"/>
    <w:rsid w:val="00262387"/>
    <w:rsid w:val="00263174"/>
    <w:rsid w:val="00265211"/>
    <w:rsid w:val="0026586A"/>
    <w:rsid w:val="00270138"/>
    <w:rsid w:val="00270555"/>
    <w:rsid w:val="00271594"/>
    <w:rsid w:val="002728D5"/>
    <w:rsid w:val="00273644"/>
    <w:rsid w:val="00274D15"/>
    <w:rsid w:val="00275292"/>
    <w:rsid w:val="00275F4D"/>
    <w:rsid w:val="00276757"/>
    <w:rsid w:val="002774E5"/>
    <w:rsid w:val="00281603"/>
    <w:rsid w:val="002832A0"/>
    <w:rsid w:val="00283F46"/>
    <w:rsid w:val="00290150"/>
    <w:rsid w:val="0029056E"/>
    <w:rsid w:val="00292085"/>
    <w:rsid w:val="00292C3F"/>
    <w:rsid w:val="0029459D"/>
    <w:rsid w:val="00295817"/>
    <w:rsid w:val="00296EC1"/>
    <w:rsid w:val="002A00F3"/>
    <w:rsid w:val="002A74A5"/>
    <w:rsid w:val="002B0494"/>
    <w:rsid w:val="002B0CE7"/>
    <w:rsid w:val="002B1B32"/>
    <w:rsid w:val="002B214E"/>
    <w:rsid w:val="002B2B94"/>
    <w:rsid w:val="002B439D"/>
    <w:rsid w:val="002B43D1"/>
    <w:rsid w:val="002B4F24"/>
    <w:rsid w:val="002B5212"/>
    <w:rsid w:val="002B70BD"/>
    <w:rsid w:val="002C093D"/>
    <w:rsid w:val="002C3204"/>
    <w:rsid w:val="002C34A7"/>
    <w:rsid w:val="002D0677"/>
    <w:rsid w:val="002D28CA"/>
    <w:rsid w:val="002D4638"/>
    <w:rsid w:val="002E0B04"/>
    <w:rsid w:val="002E1762"/>
    <w:rsid w:val="002E1BC5"/>
    <w:rsid w:val="002E59FB"/>
    <w:rsid w:val="002E7D2D"/>
    <w:rsid w:val="002F0E23"/>
    <w:rsid w:val="002F593E"/>
    <w:rsid w:val="002F6219"/>
    <w:rsid w:val="00300AB2"/>
    <w:rsid w:val="0030365F"/>
    <w:rsid w:val="003052B8"/>
    <w:rsid w:val="00305F18"/>
    <w:rsid w:val="00306642"/>
    <w:rsid w:val="00310A02"/>
    <w:rsid w:val="00311526"/>
    <w:rsid w:val="00311BBC"/>
    <w:rsid w:val="00313BD8"/>
    <w:rsid w:val="00316EBB"/>
    <w:rsid w:val="00317CF2"/>
    <w:rsid w:val="00321A97"/>
    <w:rsid w:val="0032291E"/>
    <w:rsid w:val="003250AB"/>
    <w:rsid w:val="00327983"/>
    <w:rsid w:val="00331425"/>
    <w:rsid w:val="00333795"/>
    <w:rsid w:val="0034374B"/>
    <w:rsid w:val="00346EF0"/>
    <w:rsid w:val="0035126C"/>
    <w:rsid w:val="00351D86"/>
    <w:rsid w:val="00352509"/>
    <w:rsid w:val="003547E9"/>
    <w:rsid w:val="00355B29"/>
    <w:rsid w:val="00355CEA"/>
    <w:rsid w:val="00356A68"/>
    <w:rsid w:val="00356CCB"/>
    <w:rsid w:val="0036195B"/>
    <w:rsid w:val="00364B84"/>
    <w:rsid w:val="00364D83"/>
    <w:rsid w:val="00365803"/>
    <w:rsid w:val="00365F9C"/>
    <w:rsid w:val="00367C63"/>
    <w:rsid w:val="00371CA4"/>
    <w:rsid w:val="00372A6E"/>
    <w:rsid w:val="00373B4E"/>
    <w:rsid w:val="00373FA7"/>
    <w:rsid w:val="00373FD5"/>
    <w:rsid w:val="0037431E"/>
    <w:rsid w:val="00374E1A"/>
    <w:rsid w:val="0037539D"/>
    <w:rsid w:val="00377305"/>
    <w:rsid w:val="00377D13"/>
    <w:rsid w:val="00380466"/>
    <w:rsid w:val="003827A5"/>
    <w:rsid w:val="00385D68"/>
    <w:rsid w:val="00385D9F"/>
    <w:rsid w:val="00386F02"/>
    <w:rsid w:val="0038781F"/>
    <w:rsid w:val="00390509"/>
    <w:rsid w:val="003912E8"/>
    <w:rsid w:val="00392738"/>
    <w:rsid w:val="00392C6F"/>
    <w:rsid w:val="00393994"/>
    <w:rsid w:val="00395051"/>
    <w:rsid w:val="003955C9"/>
    <w:rsid w:val="003A1D4E"/>
    <w:rsid w:val="003A2BA5"/>
    <w:rsid w:val="003A2FBF"/>
    <w:rsid w:val="003A322E"/>
    <w:rsid w:val="003A7839"/>
    <w:rsid w:val="003B2360"/>
    <w:rsid w:val="003B37CF"/>
    <w:rsid w:val="003B4EF1"/>
    <w:rsid w:val="003B5ACE"/>
    <w:rsid w:val="003B6414"/>
    <w:rsid w:val="003B70F3"/>
    <w:rsid w:val="003C02A4"/>
    <w:rsid w:val="003C1297"/>
    <w:rsid w:val="003C16AD"/>
    <w:rsid w:val="003C1C42"/>
    <w:rsid w:val="003C3930"/>
    <w:rsid w:val="003C4490"/>
    <w:rsid w:val="003C6E2C"/>
    <w:rsid w:val="003D2074"/>
    <w:rsid w:val="003D4F95"/>
    <w:rsid w:val="003D6278"/>
    <w:rsid w:val="003D6BA5"/>
    <w:rsid w:val="003D75A6"/>
    <w:rsid w:val="003E0273"/>
    <w:rsid w:val="003E3747"/>
    <w:rsid w:val="003E56E7"/>
    <w:rsid w:val="003F14B2"/>
    <w:rsid w:val="003F296F"/>
    <w:rsid w:val="003F319F"/>
    <w:rsid w:val="003F4FEA"/>
    <w:rsid w:val="003F69FF"/>
    <w:rsid w:val="004008B4"/>
    <w:rsid w:val="00401AB2"/>
    <w:rsid w:val="00403630"/>
    <w:rsid w:val="00404966"/>
    <w:rsid w:val="0040661A"/>
    <w:rsid w:val="0041045A"/>
    <w:rsid w:val="00412749"/>
    <w:rsid w:val="00415526"/>
    <w:rsid w:val="00415967"/>
    <w:rsid w:val="004169AA"/>
    <w:rsid w:val="0042405A"/>
    <w:rsid w:val="004248E8"/>
    <w:rsid w:val="00425888"/>
    <w:rsid w:val="00433E64"/>
    <w:rsid w:val="00436FCC"/>
    <w:rsid w:val="00440545"/>
    <w:rsid w:val="00440BD3"/>
    <w:rsid w:val="00443211"/>
    <w:rsid w:val="00443BF8"/>
    <w:rsid w:val="00445B20"/>
    <w:rsid w:val="00445E05"/>
    <w:rsid w:val="00445EEA"/>
    <w:rsid w:val="0045131B"/>
    <w:rsid w:val="00451CF1"/>
    <w:rsid w:val="004536EC"/>
    <w:rsid w:val="0045567B"/>
    <w:rsid w:val="0045728A"/>
    <w:rsid w:val="00460C21"/>
    <w:rsid w:val="0046125C"/>
    <w:rsid w:val="00462166"/>
    <w:rsid w:val="00462F67"/>
    <w:rsid w:val="00465079"/>
    <w:rsid w:val="00466151"/>
    <w:rsid w:val="004677B2"/>
    <w:rsid w:val="004703AE"/>
    <w:rsid w:val="00471D06"/>
    <w:rsid w:val="0047394F"/>
    <w:rsid w:val="00474583"/>
    <w:rsid w:val="0047694E"/>
    <w:rsid w:val="00476B2C"/>
    <w:rsid w:val="00480C96"/>
    <w:rsid w:val="004836DF"/>
    <w:rsid w:val="00485D54"/>
    <w:rsid w:val="00490C4E"/>
    <w:rsid w:val="00493151"/>
    <w:rsid w:val="004A1043"/>
    <w:rsid w:val="004A1611"/>
    <w:rsid w:val="004A667F"/>
    <w:rsid w:val="004A79E2"/>
    <w:rsid w:val="004B056F"/>
    <w:rsid w:val="004B18AD"/>
    <w:rsid w:val="004B3530"/>
    <w:rsid w:val="004B3B8A"/>
    <w:rsid w:val="004B7C30"/>
    <w:rsid w:val="004C04EB"/>
    <w:rsid w:val="004C136A"/>
    <w:rsid w:val="004C6BA3"/>
    <w:rsid w:val="004C7823"/>
    <w:rsid w:val="004D6EC9"/>
    <w:rsid w:val="004D6F71"/>
    <w:rsid w:val="004D720F"/>
    <w:rsid w:val="004E01D6"/>
    <w:rsid w:val="004E3143"/>
    <w:rsid w:val="004E60BC"/>
    <w:rsid w:val="004E7C87"/>
    <w:rsid w:val="004F0FF6"/>
    <w:rsid w:val="004F34BF"/>
    <w:rsid w:val="004F6D0D"/>
    <w:rsid w:val="004F799E"/>
    <w:rsid w:val="00500A14"/>
    <w:rsid w:val="00502E40"/>
    <w:rsid w:val="005047C9"/>
    <w:rsid w:val="00504FF3"/>
    <w:rsid w:val="0050550C"/>
    <w:rsid w:val="005061A5"/>
    <w:rsid w:val="00506500"/>
    <w:rsid w:val="00507C38"/>
    <w:rsid w:val="00522826"/>
    <w:rsid w:val="0052597E"/>
    <w:rsid w:val="00526863"/>
    <w:rsid w:val="00526AB4"/>
    <w:rsid w:val="00530C1F"/>
    <w:rsid w:val="00533939"/>
    <w:rsid w:val="00533A15"/>
    <w:rsid w:val="00533BA7"/>
    <w:rsid w:val="00535EBE"/>
    <w:rsid w:val="005439CB"/>
    <w:rsid w:val="00543F3C"/>
    <w:rsid w:val="0054515A"/>
    <w:rsid w:val="00545E39"/>
    <w:rsid w:val="00551A3B"/>
    <w:rsid w:val="00551F56"/>
    <w:rsid w:val="00552D6E"/>
    <w:rsid w:val="00560D78"/>
    <w:rsid w:val="00561997"/>
    <w:rsid w:val="00564A1E"/>
    <w:rsid w:val="00564CDD"/>
    <w:rsid w:val="0056534F"/>
    <w:rsid w:val="00565823"/>
    <w:rsid w:val="00565E1D"/>
    <w:rsid w:val="00567E67"/>
    <w:rsid w:val="005738B3"/>
    <w:rsid w:val="005740F9"/>
    <w:rsid w:val="005744EA"/>
    <w:rsid w:val="0057464E"/>
    <w:rsid w:val="00574AA8"/>
    <w:rsid w:val="00576259"/>
    <w:rsid w:val="00577BF7"/>
    <w:rsid w:val="0058407E"/>
    <w:rsid w:val="00585104"/>
    <w:rsid w:val="0058565E"/>
    <w:rsid w:val="005874A8"/>
    <w:rsid w:val="00592746"/>
    <w:rsid w:val="00594AA6"/>
    <w:rsid w:val="00596378"/>
    <w:rsid w:val="00596574"/>
    <w:rsid w:val="00596EC7"/>
    <w:rsid w:val="0059764C"/>
    <w:rsid w:val="005A0F6A"/>
    <w:rsid w:val="005A4970"/>
    <w:rsid w:val="005A4CAF"/>
    <w:rsid w:val="005A6149"/>
    <w:rsid w:val="005A674C"/>
    <w:rsid w:val="005B249E"/>
    <w:rsid w:val="005B39ED"/>
    <w:rsid w:val="005B3C37"/>
    <w:rsid w:val="005B5A1A"/>
    <w:rsid w:val="005B72F7"/>
    <w:rsid w:val="005C22C4"/>
    <w:rsid w:val="005C3818"/>
    <w:rsid w:val="005C4811"/>
    <w:rsid w:val="005C5CB2"/>
    <w:rsid w:val="005C7216"/>
    <w:rsid w:val="005D335A"/>
    <w:rsid w:val="005D3FF9"/>
    <w:rsid w:val="005D494A"/>
    <w:rsid w:val="005D4BA0"/>
    <w:rsid w:val="005D5D10"/>
    <w:rsid w:val="005D67CC"/>
    <w:rsid w:val="005E52AD"/>
    <w:rsid w:val="005E62E0"/>
    <w:rsid w:val="005E6B5E"/>
    <w:rsid w:val="005E7DBF"/>
    <w:rsid w:val="005F384C"/>
    <w:rsid w:val="005F4448"/>
    <w:rsid w:val="005F5148"/>
    <w:rsid w:val="005F5B6B"/>
    <w:rsid w:val="005F79B3"/>
    <w:rsid w:val="006012AA"/>
    <w:rsid w:val="006031EF"/>
    <w:rsid w:val="006058E3"/>
    <w:rsid w:val="00606DD7"/>
    <w:rsid w:val="00610D14"/>
    <w:rsid w:val="00611259"/>
    <w:rsid w:val="00612A54"/>
    <w:rsid w:val="00612A82"/>
    <w:rsid w:val="00615DF3"/>
    <w:rsid w:val="006162F6"/>
    <w:rsid w:val="0061647A"/>
    <w:rsid w:val="006165EB"/>
    <w:rsid w:val="00622050"/>
    <w:rsid w:val="006221DB"/>
    <w:rsid w:val="006226A4"/>
    <w:rsid w:val="00626B34"/>
    <w:rsid w:val="0063310F"/>
    <w:rsid w:val="00635193"/>
    <w:rsid w:val="006378C0"/>
    <w:rsid w:val="00643F48"/>
    <w:rsid w:val="00645C8F"/>
    <w:rsid w:val="0064778A"/>
    <w:rsid w:val="006509DE"/>
    <w:rsid w:val="00651BEE"/>
    <w:rsid w:val="00651C69"/>
    <w:rsid w:val="00653EE3"/>
    <w:rsid w:val="006557DC"/>
    <w:rsid w:val="00655CA8"/>
    <w:rsid w:val="00656E41"/>
    <w:rsid w:val="00657077"/>
    <w:rsid w:val="00657444"/>
    <w:rsid w:val="0066293D"/>
    <w:rsid w:val="00663E28"/>
    <w:rsid w:val="00664295"/>
    <w:rsid w:val="0066441F"/>
    <w:rsid w:val="00664CBD"/>
    <w:rsid w:val="00666189"/>
    <w:rsid w:val="006715C1"/>
    <w:rsid w:val="0067235E"/>
    <w:rsid w:val="0067377E"/>
    <w:rsid w:val="00673780"/>
    <w:rsid w:val="00674FD5"/>
    <w:rsid w:val="006766B8"/>
    <w:rsid w:val="00676DCD"/>
    <w:rsid w:val="0067783B"/>
    <w:rsid w:val="00677ADC"/>
    <w:rsid w:val="006814EF"/>
    <w:rsid w:val="006821CF"/>
    <w:rsid w:val="00685158"/>
    <w:rsid w:val="00685BC7"/>
    <w:rsid w:val="006860CA"/>
    <w:rsid w:val="00697574"/>
    <w:rsid w:val="006A049C"/>
    <w:rsid w:val="006A0F46"/>
    <w:rsid w:val="006A3066"/>
    <w:rsid w:val="006A4A0C"/>
    <w:rsid w:val="006B01CB"/>
    <w:rsid w:val="006B1CC6"/>
    <w:rsid w:val="006B3656"/>
    <w:rsid w:val="006D1655"/>
    <w:rsid w:val="006D2581"/>
    <w:rsid w:val="006D57E3"/>
    <w:rsid w:val="006E5216"/>
    <w:rsid w:val="006E631A"/>
    <w:rsid w:val="006F20E0"/>
    <w:rsid w:val="006F241D"/>
    <w:rsid w:val="006F2AFA"/>
    <w:rsid w:val="006F504C"/>
    <w:rsid w:val="0070161C"/>
    <w:rsid w:val="007021CA"/>
    <w:rsid w:val="00702CDC"/>
    <w:rsid w:val="0070521F"/>
    <w:rsid w:val="00710066"/>
    <w:rsid w:val="00713478"/>
    <w:rsid w:val="00717F42"/>
    <w:rsid w:val="00720EE3"/>
    <w:rsid w:val="0072783E"/>
    <w:rsid w:val="00730039"/>
    <w:rsid w:val="007323E4"/>
    <w:rsid w:val="007345B2"/>
    <w:rsid w:val="00740788"/>
    <w:rsid w:val="00740942"/>
    <w:rsid w:val="00743615"/>
    <w:rsid w:val="007436EA"/>
    <w:rsid w:val="00744F11"/>
    <w:rsid w:val="00751E5B"/>
    <w:rsid w:val="00751F9C"/>
    <w:rsid w:val="007528DD"/>
    <w:rsid w:val="00754107"/>
    <w:rsid w:val="00754E9F"/>
    <w:rsid w:val="007606BF"/>
    <w:rsid w:val="007649A9"/>
    <w:rsid w:val="00766D73"/>
    <w:rsid w:val="007706CE"/>
    <w:rsid w:val="00772C44"/>
    <w:rsid w:val="00773348"/>
    <w:rsid w:val="007752D3"/>
    <w:rsid w:val="007754F5"/>
    <w:rsid w:val="00775B0D"/>
    <w:rsid w:val="00776E7E"/>
    <w:rsid w:val="00782BA2"/>
    <w:rsid w:val="00782F89"/>
    <w:rsid w:val="00783024"/>
    <w:rsid w:val="00784BF9"/>
    <w:rsid w:val="00786C69"/>
    <w:rsid w:val="00787F66"/>
    <w:rsid w:val="007906CE"/>
    <w:rsid w:val="00791B21"/>
    <w:rsid w:val="0079490D"/>
    <w:rsid w:val="007949F8"/>
    <w:rsid w:val="0079529F"/>
    <w:rsid w:val="00796654"/>
    <w:rsid w:val="00796FF3"/>
    <w:rsid w:val="0079778B"/>
    <w:rsid w:val="007A18B5"/>
    <w:rsid w:val="007A2CAD"/>
    <w:rsid w:val="007A345D"/>
    <w:rsid w:val="007A3762"/>
    <w:rsid w:val="007A37AD"/>
    <w:rsid w:val="007A67C8"/>
    <w:rsid w:val="007B088A"/>
    <w:rsid w:val="007B12F5"/>
    <w:rsid w:val="007B2226"/>
    <w:rsid w:val="007B3B64"/>
    <w:rsid w:val="007B4471"/>
    <w:rsid w:val="007B68E1"/>
    <w:rsid w:val="007C3D8E"/>
    <w:rsid w:val="007C5ACC"/>
    <w:rsid w:val="007C71F2"/>
    <w:rsid w:val="007D2F8F"/>
    <w:rsid w:val="007D4007"/>
    <w:rsid w:val="007D6117"/>
    <w:rsid w:val="007D6B68"/>
    <w:rsid w:val="007D6CCD"/>
    <w:rsid w:val="007E0721"/>
    <w:rsid w:val="007E10D2"/>
    <w:rsid w:val="007E118F"/>
    <w:rsid w:val="007E345D"/>
    <w:rsid w:val="007E56D7"/>
    <w:rsid w:val="007E5A78"/>
    <w:rsid w:val="007E5C84"/>
    <w:rsid w:val="007E6F1F"/>
    <w:rsid w:val="007E7CE7"/>
    <w:rsid w:val="007F37DE"/>
    <w:rsid w:val="007F7AF0"/>
    <w:rsid w:val="00800EF9"/>
    <w:rsid w:val="0080109D"/>
    <w:rsid w:val="0080123A"/>
    <w:rsid w:val="00801592"/>
    <w:rsid w:val="008018C0"/>
    <w:rsid w:val="0080238C"/>
    <w:rsid w:val="00806585"/>
    <w:rsid w:val="00812567"/>
    <w:rsid w:val="00812C87"/>
    <w:rsid w:val="00814250"/>
    <w:rsid w:val="00814DA5"/>
    <w:rsid w:val="00820BEC"/>
    <w:rsid w:val="00820EE9"/>
    <w:rsid w:val="00821E01"/>
    <w:rsid w:val="008223EE"/>
    <w:rsid w:val="008227C9"/>
    <w:rsid w:val="00824E95"/>
    <w:rsid w:val="008255A7"/>
    <w:rsid w:val="008257CC"/>
    <w:rsid w:val="00827B08"/>
    <w:rsid w:val="00830DFD"/>
    <w:rsid w:val="00831E27"/>
    <w:rsid w:val="00833713"/>
    <w:rsid w:val="00835142"/>
    <w:rsid w:val="0083539E"/>
    <w:rsid w:val="00841600"/>
    <w:rsid w:val="00843503"/>
    <w:rsid w:val="008443E3"/>
    <w:rsid w:val="008447C3"/>
    <w:rsid w:val="00845B0A"/>
    <w:rsid w:val="00850AB2"/>
    <w:rsid w:val="0085357E"/>
    <w:rsid w:val="008541D1"/>
    <w:rsid w:val="008602DB"/>
    <w:rsid w:val="00861123"/>
    <w:rsid w:val="00861239"/>
    <w:rsid w:val="00862253"/>
    <w:rsid w:val="00866968"/>
    <w:rsid w:val="00870A85"/>
    <w:rsid w:val="00871836"/>
    <w:rsid w:val="00872D2F"/>
    <w:rsid w:val="00872E8C"/>
    <w:rsid w:val="00875AF1"/>
    <w:rsid w:val="00876707"/>
    <w:rsid w:val="00880D2D"/>
    <w:rsid w:val="00882F95"/>
    <w:rsid w:val="0088388C"/>
    <w:rsid w:val="00883D62"/>
    <w:rsid w:val="00884EBA"/>
    <w:rsid w:val="00887689"/>
    <w:rsid w:val="00890A1A"/>
    <w:rsid w:val="00890D9B"/>
    <w:rsid w:val="00891CC7"/>
    <w:rsid w:val="00896A15"/>
    <w:rsid w:val="00896C05"/>
    <w:rsid w:val="008A172C"/>
    <w:rsid w:val="008A27F5"/>
    <w:rsid w:val="008A4C4F"/>
    <w:rsid w:val="008A5148"/>
    <w:rsid w:val="008A65F9"/>
    <w:rsid w:val="008B0A66"/>
    <w:rsid w:val="008B405D"/>
    <w:rsid w:val="008B4518"/>
    <w:rsid w:val="008B4B8A"/>
    <w:rsid w:val="008C0603"/>
    <w:rsid w:val="008C1FAC"/>
    <w:rsid w:val="008C338A"/>
    <w:rsid w:val="008C3807"/>
    <w:rsid w:val="008C41BD"/>
    <w:rsid w:val="008C5AFB"/>
    <w:rsid w:val="008C7312"/>
    <w:rsid w:val="008D0680"/>
    <w:rsid w:val="008D1B3B"/>
    <w:rsid w:val="008D1BE8"/>
    <w:rsid w:val="008D2DFC"/>
    <w:rsid w:val="008D36F5"/>
    <w:rsid w:val="008D54D8"/>
    <w:rsid w:val="008D5665"/>
    <w:rsid w:val="008D649E"/>
    <w:rsid w:val="008D64D1"/>
    <w:rsid w:val="008D67CF"/>
    <w:rsid w:val="008D6F63"/>
    <w:rsid w:val="008E295A"/>
    <w:rsid w:val="008E2BA5"/>
    <w:rsid w:val="008E54A7"/>
    <w:rsid w:val="008E7306"/>
    <w:rsid w:val="008F01C8"/>
    <w:rsid w:val="008F20A7"/>
    <w:rsid w:val="00901187"/>
    <w:rsid w:val="0090306A"/>
    <w:rsid w:val="00904F3E"/>
    <w:rsid w:val="009052C9"/>
    <w:rsid w:val="00905FDC"/>
    <w:rsid w:val="00912280"/>
    <w:rsid w:val="0091445E"/>
    <w:rsid w:val="0091627D"/>
    <w:rsid w:val="009162BE"/>
    <w:rsid w:val="00917760"/>
    <w:rsid w:val="009235FF"/>
    <w:rsid w:val="00923867"/>
    <w:rsid w:val="00927161"/>
    <w:rsid w:val="00927667"/>
    <w:rsid w:val="00933674"/>
    <w:rsid w:val="00933932"/>
    <w:rsid w:val="009356EA"/>
    <w:rsid w:val="009431AF"/>
    <w:rsid w:val="00943317"/>
    <w:rsid w:val="00945622"/>
    <w:rsid w:val="00945855"/>
    <w:rsid w:val="00947A52"/>
    <w:rsid w:val="00950037"/>
    <w:rsid w:val="00950CE7"/>
    <w:rsid w:val="0095174B"/>
    <w:rsid w:val="009526E6"/>
    <w:rsid w:val="00952962"/>
    <w:rsid w:val="00953685"/>
    <w:rsid w:val="00953DE1"/>
    <w:rsid w:val="00954A13"/>
    <w:rsid w:val="00954B8C"/>
    <w:rsid w:val="00956E06"/>
    <w:rsid w:val="0096030D"/>
    <w:rsid w:val="0096429F"/>
    <w:rsid w:val="0096705B"/>
    <w:rsid w:val="0097008E"/>
    <w:rsid w:val="00970339"/>
    <w:rsid w:val="00971FFD"/>
    <w:rsid w:val="00972F88"/>
    <w:rsid w:val="00974608"/>
    <w:rsid w:val="00981D57"/>
    <w:rsid w:val="00983B84"/>
    <w:rsid w:val="00997AC1"/>
    <w:rsid w:val="00997C5C"/>
    <w:rsid w:val="009A15DF"/>
    <w:rsid w:val="009B015B"/>
    <w:rsid w:val="009B2452"/>
    <w:rsid w:val="009B2B30"/>
    <w:rsid w:val="009B48B8"/>
    <w:rsid w:val="009B60C8"/>
    <w:rsid w:val="009B6124"/>
    <w:rsid w:val="009C34C9"/>
    <w:rsid w:val="009C368A"/>
    <w:rsid w:val="009C41E3"/>
    <w:rsid w:val="009C637C"/>
    <w:rsid w:val="009D26FA"/>
    <w:rsid w:val="009D2778"/>
    <w:rsid w:val="009D5D34"/>
    <w:rsid w:val="009D5F7F"/>
    <w:rsid w:val="009D69DC"/>
    <w:rsid w:val="009E1AEA"/>
    <w:rsid w:val="009E38FC"/>
    <w:rsid w:val="009E55A9"/>
    <w:rsid w:val="009E763C"/>
    <w:rsid w:val="009F0304"/>
    <w:rsid w:val="009F2C51"/>
    <w:rsid w:val="009F3564"/>
    <w:rsid w:val="009F38B9"/>
    <w:rsid w:val="009F47EF"/>
    <w:rsid w:val="009F4928"/>
    <w:rsid w:val="009F507C"/>
    <w:rsid w:val="009F5AFD"/>
    <w:rsid w:val="009F7656"/>
    <w:rsid w:val="009F7886"/>
    <w:rsid w:val="009F7C54"/>
    <w:rsid w:val="00A069D6"/>
    <w:rsid w:val="00A12545"/>
    <w:rsid w:val="00A13B3C"/>
    <w:rsid w:val="00A16EAF"/>
    <w:rsid w:val="00A17A96"/>
    <w:rsid w:val="00A218FE"/>
    <w:rsid w:val="00A2210C"/>
    <w:rsid w:val="00A23139"/>
    <w:rsid w:val="00A2690B"/>
    <w:rsid w:val="00A32C3B"/>
    <w:rsid w:val="00A3316A"/>
    <w:rsid w:val="00A3565B"/>
    <w:rsid w:val="00A430BD"/>
    <w:rsid w:val="00A43631"/>
    <w:rsid w:val="00A43EF5"/>
    <w:rsid w:val="00A4606F"/>
    <w:rsid w:val="00A47B76"/>
    <w:rsid w:val="00A51450"/>
    <w:rsid w:val="00A51B61"/>
    <w:rsid w:val="00A51C78"/>
    <w:rsid w:val="00A52E06"/>
    <w:rsid w:val="00A52ECD"/>
    <w:rsid w:val="00A569C6"/>
    <w:rsid w:val="00A56C6C"/>
    <w:rsid w:val="00A57DBA"/>
    <w:rsid w:val="00A62CE7"/>
    <w:rsid w:val="00A70FF7"/>
    <w:rsid w:val="00A729D1"/>
    <w:rsid w:val="00A76C2C"/>
    <w:rsid w:val="00A82370"/>
    <w:rsid w:val="00A83164"/>
    <w:rsid w:val="00A8467E"/>
    <w:rsid w:val="00A84C89"/>
    <w:rsid w:val="00A86688"/>
    <w:rsid w:val="00A86D9C"/>
    <w:rsid w:val="00A907AA"/>
    <w:rsid w:val="00A95A52"/>
    <w:rsid w:val="00A95AE0"/>
    <w:rsid w:val="00A97394"/>
    <w:rsid w:val="00A9753B"/>
    <w:rsid w:val="00A97FCD"/>
    <w:rsid w:val="00AA0A7B"/>
    <w:rsid w:val="00AA1AAB"/>
    <w:rsid w:val="00AA1AF9"/>
    <w:rsid w:val="00AA291B"/>
    <w:rsid w:val="00AA6668"/>
    <w:rsid w:val="00AB26AF"/>
    <w:rsid w:val="00AB6BDB"/>
    <w:rsid w:val="00AB76EF"/>
    <w:rsid w:val="00AC2073"/>
    <w:rsid w:val="00AC5A39"/>
    <w:rsid w:val="00AC6462"/>
    <w:rsid w:val="00AD0590"/>
    <w:rsid w:val="00AD17EE"/>
    <w:rsid w:val="00AD2A7E"/>
    <w:rsid w:val="00AD598E"/>
    <w:rsid w:val="00AD6766"/>
    <w:rsid w:val="00AE6A2D"/>
    <w:rsid w:val="00AF0AAD"/>
    <w:rsid w:val="00AF1076"/>
    <w:rsid w:val="00AF1DA8"/>
    <w:rsid w:val="00AF2481"/>
    <w:rsid w:val="00AF5DE0"/>
    <w:rsid w:val="00AF6A16"/>
    <w:rsid w:val="00B00319"/>
    <w:rsid w:val="00B003C2"/>
    <w:rsid w:val="00B10313"/>
    <w:rsid w:val="00B10E5D"/>
    <w:rsid w:val="00B12C6F"/>
    <w:rsid w:val="00B16ECC"/>
    <w:rsid w:val="00B22A23"/>
    <w:rsid w:val="00B23B6B"/>
    <w:rsid w:val="00B24800"/>
    <w:rsid w:val="00B252AC"/>
    <w:rsid w:val="00B25CE9"/>
    <w:rsid w:val="00B32EDD"/>
    <w:rsid w:val="00B3432B"/>
    <w:rsid w:val="00B37034"/>
    <w:rsid w:val="00B40D39"/>
    <w:rsid w:val="00B41A07"/>
    <w:rsid w:val="00B4208D"/>
    <w:rsid w:val="00B42677"/>
    <w:rsid w:val="00B42C6E"/>
    <w:rsid w:val="00B43F2C"/>
    <w:rsid w:val="00B44B9E"/>
    <w:rsid w:val="00B466DA"/>
    <w:rsid w:val="00B46914"/>
    <w:rsid w:val="00B51AFB"/>
    <w:rsid w:val="00B56EB1"/>
    <w:rsid w:val="00B61027"/>
    <w:rsid w:val="00B6583B"/>
    <w:rsid w:val="00B73361"/>
    <w:rsid w:val="00B7435A"/>
    <w:rsid w:val="00B7513D"/>
    <w:rsid w:val="00B753E6"/>
    <w:rsid w:val="00B75817"/>
    <w:rsid w:val="00B763D4"/>
    <w:rsid w:val="00B77304"/>
    <w:rsid w:val="00B80043"/>
    <w:rsid w:val="00B8092D"/>
    <w:rsid w:val="00B82178"/>
    <w:rsid w:val="00B83333"/>
    <w:rsid w:val="00B83746"/>
    <w:rsid w:val="00B86CE5"/>
    <w:rsid w:val="00B90158"/>
    <w:rsid w:val="00B91F03"/>
    <w:rsid w:val="00B922B1"/>
    <w:rsid w:val="00B93634"/>
    <w:rsid w:val="00B9396F"/>
    <w:rsid w:val="00B94EAD"/>
    <w:rsid w:val="00B97596"/>
    <w:rsid w:val="00B97C9D"/>
    <w:rsid w:val="00BA2BDD"/>
    <w:rsid w:val="00BA52A4"/>
    <w:rsid w:val="00BA6964"/>
    <w:rsid w:val="00BA7C31"/>
    <w:rsid w:val="00BB12D2"/>
    <w:rsid w:val="00BB2495"/>
    <w:rsid w:val="00BB34A2"/>
    <w:rsid w:val="00BB59B7"/>
    <w:rsid w:val="00BB7D27"/>
    <w:rsid w:val="00BC1988"/>
    <w:rsid w:val="00BC4758"/>
    <w:rsid w:val="00BC530E"/>
    <w:rsid w:val="00BC5E67"/>
    <w:rsid w:val="00BC5F85"/>
    <w:rsid w:val="00BC7ACE"/>
    <w:rsid w:val="00BD04B3"/>
    <w:rsid w:val="00BD30E1"/>
    <w:rsid w:val="00BD5D3B"/>
    <w:rsid w:val="00BD6CF2"/>
    <w:rsid w:val="00BD7C07"/>
    <w:rsid w:val="00BD7E36"/>
    <w:rsid w:val="00BE1CC6"/>
    <w:rsid w:val="00BE2F0E"/>
    <w:rsid w:val="00BE433A"/>
    <w:rsid w:val="00BE434D"/>
    <w:rsid w:val="00BE65AB"/>
    <w:rsid w:val="00BE7468"/>
    <w:rsid w:val="00BF014E"/>
    <w:rsid w:val="00BF05CD"/>
    <w:rsid w:val="00BF18EA"/>
    <w:rsid w:val="00BF1F8F"/>
    <w:rsid w:val="00BF4A77"/>
    <w:rsid w:val="00BF60F1"/>
    <w:rsid w:val="00BF7835"/>
    <w:rsid w:val="00BF786D"/>
    <w:rsid w:val="00C02548"/>
    <w:rsid w:val="00C0254E"/>
    <w:rsid w:val="00C02A57"/>
    <w:rsid w:val="00C10032"/>
    <w:rsid w:val="00C111C9"/>
    <w:rsid w:val="00C1209E"/>
    <w:rsid w:val="00C13142"/>
    <w:rsid w:val="00C13610"/>
    <w:rsid w:val="00C1549D"/>
    <w:rsid w:val="00C178A7"/>
    <w:rsid w:val="00C20E55"/>
    <w:rsid w:val="00C211E4"/>
    <w:rsid w:val="00C223C9"/>
    <w:rsid w:val="00C23C96"/>
    <w:rsid w:val="00C24159"/>
    <w:rsid w:val="00C25403"/>
    <w:rsid w:val="00C25410"/>
    <w:rsid w:val="00C25EE3"/>
    <w:rsid w:val="00C26478"/>
    <w:rsid w:val="00C308AE"/>
    <w:rsid w:val="00C30E0F"/>
    <w:rsid w:val="00C31140"/>
    <w:rsid w:val="00C3291B"/>
    <w:rsid w:val="00C356F8"/>
    <w:rsid w:val="00C3657A"/>
    <w:rsid w:val="00C430F3"/>
    <w:rsid w:val="00C449AF"/>
    <w:rsid w:val="00C46999"/>
    <w:rsid w:val="00C4776A"/>
    <w:rsid w:val="00C52A52"/>
    <w:rsid w:val="00C530F6"/>
    <w:rsid w:val="00C533DC"/>
    <w:rsid w:val="00C5380D"/>
    <w:rsid w:val="00C538BE"/>
    <w:rsid w:val="00C60229"/>
    <w:rsid w:val="00C62BC3"/>
    <w:rsid w:val="00C63E4B"/>
    <w:rsid w:val="00C641AA"/>
    <w:rsid w:val="00C64742"/>
    <w:rsid w:val="00C656F9"/>
    <w:rsid w:val="00C65C12"/>
    <w:rsid w:val="00C6651C"/>
    <w:rsid w:val="00C70F9A"/>
    <w:rsid w:val="00C73D06"/>
    <w:rsid w:val="00C74331"/>
    <w:rsid w:val="00C77AB6"/>
    <w:rsid w:val="00C77D46"/>
    <w:rsid w:val="00C81A9D"/>
    <w:rsid w:val="00C81D58"/>
    <w:rsid w:val="00C87024"/>
    <w:rsid w:val="00C87EA5"/>
    <w:rsid w:val="00C90CF2"/>
    <w:rsid w:val="00C913C7"/>
    <w:rsid w:val="00C9193F"/>
    <w:rsid w:val="00C92CFA"/>
    <w:rsid w:val="00C93ABE"/>
    <w:rsid w:val="00C95067"/>
    <w:rsid w:val="00C9555C"/>
    <w:rsid w:val="00C9742E"/>
    <w:rsid w:val="00C97F0E"/>
    <w:rsid w:val="00CA1A66"/>
    <w:rsid w:val="00CA1D22"/>
    <w:rsid w:val="00CA3B01"/>
    <w:rsid w:val="00CA573F"/>
    <w:rsid w:val="00CA78CA"/>
    <w:rsid w:val="00CA7DCD"/>
    <w:rsid w:val="00CB02CB"/>
    <w:rsid w:val="00CB0B56"/>
    <w:rsid w:val="00CB15D5"/>
    <w:rsid w:val="00CB3550"/>
    <w:rsid w:val="00CB3973"/>
    <w:rsid w:val="00CC0CCA"/>
    <w:rsid w:val="00CC135D"/>
    <w:rsid w:val="00CC15B3"/>
    <w:rsid w:val="00CC16E7"/>
    <w:rsid w:val="00CC3030"/>
    <w:rsid w:val="00CD07E7"/>
    <w:rsid w:val="00CD11B8"/>
    <w:rsid w:val="00CD1E76"/>
    <w:rsid w:val="00CD2272"/>
    <w:rsid w:val="00CD66F2"/>
    <w:rsid w:val="00CD6EF4"/>
    <w:rsid w:val="00CE0321"/>
    <w:rsid w:val="00CE0F3C"/>
    <w:rsid w:val="00CE16AF"/>
    <w:rsid w:val="00CE360B"/>
    <w:rsid w:val="00CE6ECF"/>
    <w:rsid w:val="00CF0095"/>
    <w:rsid w:val="00CF0957"/>
    <w:rsid w:val="00CF4A8B"/>
    <w:rsid w:val="00CF774C"/>
    <w:rsid w:val="00CF7A67"/>
    <w:rsid w:val="00D011C2"/>
    <w:rsid w:val="00D02648"/>
    <w:rsid w:val="00D02A00"/>
    <w:rsid w:val="00D02C8D"/>
    <w:rsid w:val="00D05A01"/>
    <w:rsid w:val="00D061A4"/>
    <w:rsid w:val="00D064F2"/>
    <w:rsid w:val="00D107DC"/>
    <w:rsid w:val="00D10DD9"/>
    <w:rsid w:val="00D231DA"/>
    <w:rsid w:val="00D330FB"/>
    <w:rsid w:val="00D334AA"/>
    <w:rsid w:val="00D334B7"/>
    <w:rsid w:val="00D34629"/>
    <w:rsid w:val="00D36D67"/>
    <w:rsid w:val="00D421DC"/>
    <w:rsid w:val="00D42A0E"/>
    <w:rsid w:val="00D467F0"/>
    <w:rsid w:val="00D471A9"/>
    <w:rsid w:val="00D47915"/>
    <w:rsid w:val="00D479D2"/>
    <w:rsid w:val="00D51499"/>
    <w:rsid w:val="00D53F30"/>
    <w:rsid w:val="00D53F71"/>
    <w:rsid w:val="00D5538F"/>
    <w:rsid w:val="00D56D4D"/>
    <w:rsid w:val="00D613C3"/>
    <w:rsid w:val="00D621E5"/>
    <w:rsid w:val="00D6259D"/>
    <w:rsid w:val="00D66089"/>
    <w:rsid w:val="00D664AD"/>
    <w:rsid w:val="00D67277"/>
    <w:rsid w:val="00D675E6"/>
    <w:rsid w:val="00D67944"/>
    <w:rsid w:val="00D70F88"/>
    <w:rsid w:val="00D7303B"/>
    <w:rsid w:val="00D7365A"/>
    <w:rsid w:val="00D73D7B"/>
    <w:rsid w:val="00D740E3"/>
    <w:rsid w:val="00D74AD0"/>
    <w:rsid w:val="00D75BA9"/>
    <w:rsid w:val="00D77063"/>
    <w:rsid w:val="00D80961"/>
    <w:rsid w:val="00D8219D"/>
    <w:rsid w:val="00D8267F"/>
    <w:rsid w:val="00D82797"/>
    <w:rsid w:val="00D8425A"/>
    <w:rsid w:val="00D8747B"/>
    <w:rsid w:val="00D917D4"/>
    <w:rsid w:val="00D91F14"/>
    <w:rsid w:val="00D92825"/>
    <w:rsid w:val="00D92B34"/>
    <w:rsid w:val="00D93E38"/>
    <w:rsid w:val="00DA0016"/>
    <w:rsid w:val="00DA0BC1"/>
    <w:rsid w:val="00DA2B0F"/>
    <w:rsid w:val="00DA4065"/>
    <w:rsid w:val="00DA449A"/>
    <w:rsid w:val="00DA4625"/>
    <w:rsid w:val="00DA5BC8"/>
    <w:rsid w:val="00DB026D"/>
    <w:rsid w:val="00DB31FA"/>
    <w:rsid w:val="00DB4119"/>
    <w:rsid w:val="00DB7CCC"/>
    <w:rsid w:val="00DC0A30"/>
    <w:rsid w:val="00DC4F00"/>
    <w:rsid w:val="00DC5E83"/>
    <w:rsid w:val="00DC5F88"/>
    <w:rsid w:val="00DD0091"/>
    <w:rsid w:val="00DD2055"/>
    <w:rsid w:val="00DD25B9"/>
    <w:rsid w:val="00DD2D7A"/>
    <w:rsid w:val="00DD3610"/>
    <w:rsid w:val="00DD3816"/>
    <w:rsid w:val="00DD3821"/>
    <w:rsid w:val="00DD4B19"/>
    <w:rsid w:val="00DD5E7C"/>
    <w:rsid w:val="00DD5F01"/>
    <w:rsid w:val="00DD66D9"/>
    <w:rsid w:val="00DD7A25"/>
    <w:rsid w:val="00DE1DC2"/>
    <w:rsid w:val="00DE1E32"/>
    <w:rsid w:val="00DE730F"/>
    <w:rsid w:val="00DF0668"/>
    <w:rsid w:val="00DF14EE"/>
    <w:rsid w:val="00DF4296"/>
    <w:rsid w:val="00DF550B"/>
    <w:rsid w:val="00DF7074"/>
    <w:rsid w:val="00DF727D"/>
    <w:rsid w:val="00DF7F4D"/>
    <w:rsid w:val="00E0177D"/>
    <w:rsid w:val="00E01988"/>
    <w:rsid w:val="00E02F3A"/>
    <w:rsid w:val="00E045F7"/>
    <w:rsid w:val="00E05266"/>
    <w:rsid w:val="00E063E3"/>
    <w:rsid w:val="00E0656E"/>
    <w:rsid w:val="00E070FA"/>
    <w:rsid w:val="00E07F69"/>
    <w:rsid w:val="00E10AEA"/>
    <w:rsid w:val="00E10C31"/>
    <w:rsid w:val="00E12A7B"/>
    <w:rsid w:val="00E12BF8"/>
    <w:rsid w:val="00E143C1"/>
    <w:rsid w:val="00E14686"/>
    <w:rsid w:val="00E15457"/>
    <w:rsid w:val="00E16BF1"/>
    <w:rsid w:val="00E21493"/>
    <w:rsid w:val="00E215A0"/>
    <w:rsid w:val="00E22E1C"/>
    <w:rsid w:val="00E24ED6"/>
    <w:rsid w:val="00E30613"/>
    <w:rsid w:val="00E319BB"/>
    <w:rsid w:val="00E31A1B"/>
    <w:rsid w:val="00E33C6C"/>
    <w:rsid w:val="00E34D24"/>
    <w:rsid w:val="00E35D49"/>
    <w:rsid w:val="00E41D39"/>
    <w:rsid w:val="00E4231D"/>
    <w:rsid w:val="00E43D60"/>
    <w:rsid w:val="00E44433"/>
    <w:rsid w:val="00E45EBC"/>
    <w:rsid w:val="00E52A30"/>
    <w:rsid w:val="00E5465D"/>
    <w:rsid w:val="00E604C9"/>
    <w:rsid w:val="00E627C5"/>
    <w:rsid w:val="00E62950"/>
    <w:rsid w:val="00E62B63"/>
    <w:rsid w:val="00E64AF9"/>
    <w:rsid w:val="00E65DF6"/>
    <w:rsid w:val="00E66CF1"/>
    <w:rsid w:val="00E704B7"/>
    <w:rsid w:val="00E73A27"/>
    <w:rsid w:val="00E816F3"/>
    <w:rsid w:val="00E87E25"/>
    <w:rsid w:val="00E913F0"/>
    <w:rsid w:val="00E925A2"/>
    <w:rsid w:val="00E94C6D"/>
    <w:rsid w:val="00E950E3"/>
    <w:rsid w:val="00E958C0"/>
    <w:rsid w:val="00E96489"/>
    <w:rsid w:val="00EA20B4"/>
    <w:rsid w:val="00EA2117"/>
    <w:rsid w:val="00EA45F6"/>
    <w:rsid w:val="00EB2E3C"/>
    <w:rsid w:val="00EC0189"/>
    <w:rsid w:val="00EC0C50"/>
    <w:rsid w:val="00EC6C87"/>
    <w:rsid w:val="00EC71F5"/>
    <w:rsid w:val="00ED04FA"/>
    <w:rsid w:val="00ED176F"/>
    <w:rsid w:val="00ED218E"/>
    <w:rsid w:val="00ED2D58"/>
    <w:rsid w:val="00ED3C4E"/>
    <w:rsid w:val="00ED649C"/>
    <w:rsid w:val="00ED6AD7"/>
    <w:rsid w:val="00EE1AB4"/>
    <w:rsid w:val="00EE1FEE"/>
    <w:rsid w:val="00EE28A9"/>
    <w:rsid w:val="00EE39AB"/>
    <w:rsid w:val="00EE7254"/>
    <w:rsid w:val="00EE7D98"/>
    <w:rsid w:val="00EF3987"/>
    <w:rsid w:val="00EF412C"/>
    <w:rsid w:val="00EF434A"/>
    <w:rsid w:val="00EF540B"/>
    <w:rsid w:val="00EF771F"/>
    <w:rsid w:val="00F0193B"/>
    <w:rsid w:val="00F02D72"/>
    <w:rsid w:val="00F03C71"/>
    <w:rsid w:val="00F0415A"/>
    <w:rsid w:val="00F05051"/>
    <w:rsid w:val="00F055E1"/>
    <w:rsid w:val="00F05E7B"/>
    <w:rsid w:val="00F068BB"/>
    <w:rsid w:val="00F100A1"/>
    <w:rsid w:val="00F10F23"/>
    <w:rsid w:val="00F118A8"/>
    <w:rsid w:val="00F11B18"/>
    <w:rsid w:val="00F12824"/>
    <w:rsid w:val="00F1589F"/>
    <w:rsid w:val="00F17FFC"/>
    <w:rsid w:val="00F23033"/>
    <w:rsid w:val="00F25FD2"/>
    <w:rsid w:val="00F26A36"/>
    <w:rsid w:val="00F26B35"/>
    <w:rsid w:val="00F26D4A"/>
    <w:rsid w:val="00F279B8"/>
    <w:rsid w:val="00F315A6"/>
    <w:rsid w:val="00F34449"/>
    <w:rsid w:val="00F352A5"/>
    <w:rsid w:val="00F35F5B"/>
    <w:rsid w:val="00F4042C"/>
    <w:rsid w:val="00F40A05"/>
    <w:rsid w:val="00F42463"/>
    <w:rsid w:val="00F429CC"/>
    <w:rsid w:val="00F45776"/>
    <w:rsid w:val="00F476E3"/>
    <w:rsid w:val="00F50DA8"/>
    <w:rsid w:val="00F516B1"/>
    <w:rsid w:val="00F51739"/>
    <w:rsid w:val="00F54C46"/>
    <w:rsid w:val="00F60C30"/>
    <w:rsid w:val="00F61D14"/>
    <w:rsid w:val="00F628D7"/>
    <w:rsid w:val="00F62FFC"/>
    <w:rsid w:val="00F652AB"/>
    <w:rsid w:val="00F65C11"/>
    <w:rsid w:val="00F65CE9"/>
    <w:rsid w:val="00F710A0"/>
    <w:rsid w:val="00F713C0"/>
    <w:rsid w:val="00F7243A"/>
    <w:rsid w:val="00F726C6"/>
    <w:rsid w:val="00F747A2"/>
    <w:rsid w:val="00F7489E"/>
    <w:rsid w:val="00F756C4"/>
    <w:rsid w:val="00F8109A"/>
    <w:rsid w:val="00F871A5"/>
    <w:rsid w:val="00F94DDF"/>
    <w:rsid w:val="00F95F23"/>
    <w:rsid w:val="00F96A55"/>
    <w:rsid w:val="00FA3595"/>
    <w:rsid w:val="00FA365F"/>
    <w:rsid w:val="00FA5763"/>
    <w:rsid w:val="00FA5AE9"/>
    <w:rsid w:val="00FA6D8A"/>
    <w:rsid w:val="00FA726F"/>
    <w:rsid w:val="00FB12C9"/>
    <w:rsid w:val="00FB2086"/>
    <w:rsid w:val="00FB326A"/>
    <w:rsid w:val="00FB5009"/>
    <w:rsid w:val="00FB510B"/>
    <w:rsid w:val="00FB5191"/>
    <w:rsid w:val="00FB561D"/>
    <w:rsid w:val="00FC097F"/>
    <w:rsid w:val="00FC16DA"/>
    <w:rsid w:val="00FC2CDC"/>
    <w:rsid w:val="00FC3080"/>
    <w:rsid w:val="00FC6EBA"/>
    <w:rsid w:val="00FC7FE4"/>
    <w:rsid w:val="00FD0848"/>
    <w:rsid w:val="00FD1DB5"/>
    <w:rsid w:val="00FD7E03"/>
    <w:rsid w:val="00FE2503"/>
    <w:rsid w:val="00FE2F93"/>
    <w:rsid w:val="00FE3A42"/>
    <w:rsid w:val="00FE3CDB"/>
    <w:rsid w:val="00FE58C2"/>
    <w:rsid w:val="00FE7052"/>
    <w:rsid w:val="00FF3DD6"/>
    <w:rsid w:val="00FF4A7B"/>
    <w:rsid w:val="00FF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8AAF4"/>
  <w15:chartTrackingRefBased/>
  <w15:docId w15:val="{25D88A17-1DE6-4463-8740-82FE9601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118A8"/>
  </w:style>
  <w:style w:type="paragraph" w:styleId="Titolo1">
    <w:name w:val="heading 1"/>
    <w:basedOn w:val="Normale"/>
    <w:next w:val="Normale"/>
    <w:link w:val="Titolo1Carattere"/>
    <w:uiPriority w:val="9"/>
    <w:qFormat/>
    <w:rsid w:val="00CE3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3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E36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3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36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36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36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36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36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3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3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CE36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360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360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360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360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360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360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36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E3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36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3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3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360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360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E360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3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360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360B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184DAD"/>
    <w:rPr>
      <w:color w:val="467886" w:themeColor="hyperlink"/>
      <w:u w:val="single"/>
    </w:rPr>
  </w:style>
  <w:style w:type="table" w:styleId="Grigliatabella">
    <w:name w:val="Table Grid"/>
    <w:basedOn w:val="Tabellanormale"/>
    <w:uiPriority w:val="39"/>
    <w:rsid w:val="000C2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86D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F352A5"/>
    <w:rPr>
      <w:sz w:val="16"/>
      <w:szCs w:val="16"/>
    </w:rPr>
  </w:style>
  <w:style w:type="paragraph" w:styleId="Testocommento">
    <w:name w:val="annotation text"/>
    <w:aliases w:val=" Char,Char"/>
    <w:basedOn w:val="Normale"/>
    <w:link w:val="TestocommentoCarattere"/>
    <w:uiPriority w:val="99"/>
    <w:unhideWhenUsed/>
    <w:rsid w:val="00F352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aliases w:val=" Char Carattere,Char Carattere"/>
    <w:basedOn w:val="Carpredefinitoparagrafo"/>
    <w:link w:val="Testocommento"/>
    <w:uiPriority w:val="99"/>
    <w:rsid w:val="00F352A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52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52A5"/>
    <w:rPr>
      <w:b/>
      <w:bCs/>
      <w:sz w:val="20"/>
      <w:szCs w:val="20"/>
    </w:rPr>
  </w:style>
  <w:style w:type="character" w:styleId="Menzionenonrisolta">
    <w:name w:val="Unresolved Mention"/>
    <w:basedOn w:val="Carpredefinitoparagrafo"/>
    <w:uiPriority w:val="99"/>
    <w:semiHidden/>
    <w:unhideWhenUsed/>
    <w:rsid w:val="003547E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CE16AF"/>
    <w:pPr>
      <w:tabs>
        <w:tab w:val="center" w:pos="4819"/>
        <w:tab w:val="right" w:pos="9638"/>
      </w:tabs>
      <w:spacing w:after="0" w:line="240" w:lineRule="auto"/>
    </w:pPr>
    <w:rPr>
      <w:kern w:val="2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16AF"/>
    <w:rPr>
      <w:kern w:val="2"/>
    </w:rPr>
  </w:style>
  <w:style w:type="paragraph" w:styleId="Pidipagina">
    <w:name w:val="footer"/>
    <w:basedOn w:val="Normale"/>
    <w:link w:val="PidipaginaCarattere"/>
    <w:uiPriority w:val="99"/>
    <w:unhideWhenUsed/>
    <w:rsid w:val="00CE16AF"/>
    <w:pPr>
      <w:tabs>
        <w:tab w:val="center" w:pos="4819"/>
        <w:tab w:val="right" w:pos="9638"/>
      </w:tabs>
      <w:spacing w:after="0" w:line="240" w:lineRule="auto"/>
    </w:pPr>
    <w:rPr>
      <w:kern w:val="2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16AF"/>
    <w:rPr>
      <w:kern w:val="2"/>
    </w:rPr>
  </w:style>
  <w:style w:type="paragraph" w:styleId="Bibliografia">
    <w:name w:val="Bibliography"/>
    <w:basedOn w:val="Normale"/>
    <w:next w:val="Normale"/>
    <w:uiPriority w:val="37"/>
    <w:unhideWhenUsed/>
    <w:rsid w:val="006165EB"/>
    <w:pPr>
      <w:spacing w:after="240" w:line="240" w:lineRule="auto"/>
    </w:pPr>
  </w:style>
  <w:style w:type="character" w:styleId="Enfasigrassetto">
    <w:name w:val="Strong"/>
    <w:basedOn w:val="Carpredefinitoparagrafo"/>
    <w:uiPriority w:val="22"/>
    <w:qFormat/>
    <w:rsid w:val="006477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3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0</TotalTime>
  <Pages>6</Pages>
  <Words>982</Words>
  <Characters>5601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PIRERA</dc:creator>
  <cp:keywords/>
  <dc:description/>
  <cp:lastModifiedBy>EDOARDO PIRERA</cp:lastModifiedBy>
  <cp:revision>1540</cp:revision>
  <dcterms:created xsi:type="dcterms:W3CDTF">2024-09-12T09:43:00Z</dcterms:created>
  <dcterms:modified xsi:type="dcterms:W3CDTF">2025-09-1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MWEbw8u"/&gt;&lt;style id="http://www.zotero.org/styles/journal-of-internal-medicine" hasBibliography="1" bibliographyStyleHasBeenSet="1"/&gt;&lt;prefs&gt;&lt;pref name="fieldType" value="Field"/&gt;&lt;/prefs&gt;&lt;/data&gt;</vt:lpwstr>
  </property>
</Properties>
</file>